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881FF" w14:textId="3F1BFC7A" w:rsidR="00413B1A" w:rsidRPr="009645A6" w:rsidRDefault="00413B1A" w:rsidP="00154E4A">
      <w:pPr>
        <w:spacing w:after="0" w:line="480" w:lineRule="auto"/>
        <w:rPr>
          <w:rFonts w:ascii="Times New Roman" w:hAnsi="Times New Roman" w:cs="Times New Roman"/>
          <w:b/>
          <w:sz w:val="20"/>
          <w:szCs w:val="16"/>
          <w:lang w:val="en-GB"/>
        </w:rPr>
      </w:pPr>
      <w:r w:rsidRPr="009645A6">
        <w:rPr>
          <w:rFonts w:ascii="Times New Roman" w:hAnsi="Times New Roman" w:cs="Times New Roman"/>
          <w:b/>
          <w:sz w:val="20"/>
          <w:szCs w:val="16"/>
          <w:lang w:val="en-GB"/>
        </w:rPr>
        <w:t>S</w:t>
      </w:r>
      <w:r w:rsidR="000321DA">
        <w:rPr>
          <w:rFonts w:ascii="Times New Roman" w:hAnsi="Times New Roman" w:cs="Times New Roman"/>
          <w:b/>
          <w:sz w:val="20"/>
          <w:szCs w:val="16"/>
          <w:lang w:val="en-GB"/>
        </w:rPr>
        <w:t xml:space="preserve">2 </w:t>
      </w:r>
      <w:r w:rsidRPr="009645A6">
        <w:rPr>
          <w:rFonts w:ascii="Times New Roman" w:hAnsi="Times New Roman" w:cs="Times New Roman"/>
          <w:b/>
          <w:sz w:val="20"/>
          <w:szCs w:val="16"/>
          <w:lang w:val="en-GB"/>
        </w:rPr>
        <w:t xml:space="preserve">Table. </w:t>
      </w:r>
      <w:r w:rsidR="00B90D2C" w:rsidRPr="009645A6">
        <w:rPr>
          <w:rFonts w:ascii="Times New Roman" w:hAnsi="Times New Roman" w:cs="Times New Roman"/>
          <w:b/>
          <w:sz w:val="20"/>
          <w:szCs w:val="16"/>
          <w:lang w:val="en-GB"/>
        </w:rPr>
        <w:t xml:space="preserve">Temperature </w:t>
      </w:r>
      <w:r w:rsidR="00EC729E" w:rsidRPr="009645A6">
        <w:rPr>
          <w:rFonts w:ascii="Times New Roman" w:hAnsi="Times New Roman" w:cs="Times New Roman"/>
          <w:b/>
          <w:sz w:val="20"/>
          <w:szCs w:val="16"/>
          <w:lang w:val="en-GB"/>
        </w:rPr>
        <w:t>r</w:t>
      </w:r>
      <w:r w:rsidR="00B90D2C" w:rsidRPr="009645A6">
        <w:rPr>
          <w:rFonts w:ascii="Times New Roman" w:hAnsi="Times New Roman" w:cs="Times New Roman"/>
          <w:b/>
          <w:sz w:val="20"/>
          <w:szCs w:val="16"/>
          <w:lang w:val="en-GB"/>
        </w:rPr>
        <w:t xml:space="preserve">ecordings per </w:t>
      </w:r>
      <w:r w:rsidR="00EC729E" w:rsidRPr="009645A6">
        <w:rPr>
          <w:rFonts w:ascii="Times New Roman" w:hAnsi="Times New Roman" w:cs="Times New Roman"/>
          <w:b/>
          <w:sz w:val="20"/>
          <w:szCs w:val="16"/>
          <w:lang w:val="en-GB"/>
        </w:rPr>
        <w:t>r</w:t>
      </w:r>
      <w:r w:rsidR="00B90D2C" w:rsidRPr="009645A6">
        <w:rPr>
          <w:rFonts w:ascii="Times New Roman" w:hAnsi="Times New Roman" w:cs="Times New Roman"/>
          <w:b/>
          <w:sz w:val="20"/>
          <w:szCs w:val="16"/>
          <w:lang w:val="en-GB"/>
        </w:rPr>
        <w:t xml:space="preserve">efrigerator </w:t>
      </w:r>
      <w:r w:rsidRPr="009645A6">
        <w:rPr>
          <w:rFonts w:ascii="Times New Roman" w:hAnsi="Times New Roman" w:cs="Times New Roman"/>
          <w:b/>
          <w:sz w:val="20"/>
          <w:szCs w:val="16"/>
          <w:lang w:val="en-GB"/>
        </w:rPr>
        <w:t>(n=</w:t>
      </w:r>
      <w:r w:rsidR="00B90D2C" w:rsidRPr="009645A6">
        <w:rPr>
          <w:rFonts w:ascii="Times New Roman" w:hAnsi="Times New Roman" w:cs="Times New Roman"/>
          <w:b/>
          <w:sz w:val="20"/>
          <w:szCs w:val="16"/>
          <w:lang w:val="en-GB"/>
        </w:rPr>
        <w:t>75</w:t>
      </w:r>
      <w:r w:rsidRPr="009645A6">
        <w:rPr>
          <w:rFonts w:ascii="Times New Roman" w:hAnsi="Times New Roman" w:cs="Times New Roman"/>
          <w:b/>
          <w:sz w:val="20"/>
          <w:szCs w:val="16"/>
          <w:lang w:val="en-GB"/>
        </w:rPr>
        <w:t>)</w:t>
      </w:r>
    </w:p>
    <w:tbl>
      <w:tblPr>
        <w:tblW w:w="153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743"/>
        <w:gridCol w:w="525"/>
        <w:gridCol w:w="425"/>
        <w:gridCol w:w="426"/>
        <w:gridCol w:w="425"/>
        <w:gridCol w:w="425"/>
        <w:gridCol w:w="709"/>
        <w:gridCol w:w="567"/>
        <w:gridCol w:w="993"/>
        <w:gridCol w:w="992"/>
        <w:gridCol w:w="713"/>
        <w:gridCol w:w="562"/>
        <w:gridCol w:w="992"/>
        <w:gridCol w:w="992"/>
        <w:gridCol w:w="711"/>
        <w:gridCol w:w="565"/>
        <w:gridCol w:w="993"/>
        <w:gridCol w:w="992"/>
        <w:gridCol w:w="709"/>
      </w:tblGrid>
      <w:tr w:rsidR="00413B1A" w:rsidRPr="009645A6" w14:paraId="49367CB6" w14:textId="77777777" w:rsidTr="00171019">
        <w:trPr>
          <w:trHeight w:val="113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69A61" w14:textId="174833C3" w:rsidR="00413B1A" w:rsidRPr="009645A6" w:rsidRDefault="00EC729E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bookmarkStart w:id="0" w:name="RANGE!A1:T77"/>
            <w:proofErr w:type="spellStart"/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R</w:t>
            </w:r>
            <w:r w:rsidR="00413B1A"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efrigera</w:t>
            </w:r>
            <w:proofErr w:type="spellEnd"/>
            <w:r w:rsidR="00541291"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-</w:t>
            </w:r>
            <w:r w:rsidR="00413B1A"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tor</w:t>
            </w:r>
            <w:bookmarkEnd w:id="0"/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 no.</w:t>
            </w:r>
          </w:p>
        </w:tc>
        <w:tc>
          <w:tcPr>
            <w:tcW w:w="17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D6809" w14:textId="2ED49D5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Type of refrigerator</w:t>
            </w:r>
          </w:p>
        </w:tc>
        <w:tc>
          <w:tcPr>
            <w:tcW w:w="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3ACF139" w14:textId="77777777" w:rsidR="00413B1A" w:rsidRPr="009645A6" w:rsidRDefault="00413B1A" w:rsidP="00154E4A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Mean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CAEC3EA" w14:textId="77777777" w:rsidR="00413B1A" w:rsidRPr="009645A6" w:rsidRDefault="00413B1A" w:rsidP="00154E4A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Min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79EC84B" w14:textId="77777777" w:rsidR="00413B1A" w:rsidRPr="009645A6" w:rsidRDefault="00413B1A" w:rsidP="00154E4A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Max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176A874" w14:textId="77777777" w:rsidR="00413B1A" w:rsidRPr="009645A6" w:rsidRDefault="00413B1A" w:rsidP="00154E4A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Range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02967B8" w14:textId="77777777" w:rsidR="00413B1A" w:rsidRPr="009645A6" w:rsidRDefault="00413B1A" w:rsidP="00154E4A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S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CE82A" w14:textId="0213BB21" w:rsidR="00413B1A" w:rsidRPr="009645A6" w:rsidRDefault="00413B1A" w:rsidP="001D13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% in target range</w:t>
            </w:r>
            <w:r w:rsidR="001D13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bookmarkStart w:id="1" w:name="_GoBack"/>
            <w:bookmarkEnd w:id="1"/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(≥2 to ≤8</w:t>
            </w:r>
            <w:r w:rsidR="001710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 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°C)</w:t>
            </w:r>
          </w:p>
        </w:tc>
        <w:tc>
          <w:tcPr>
            <w:tcW w:w="32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5E389DE" w14:textId="7A9FF32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≤0</w:t>
            </w:r>
            <w:r w:rsidR="00EF2D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 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°C</w:t>
            </w:r>
          </w:p>
        </w:tc>
        <w:tc>
          <w:tcPr>
            <w:tcW w:w="32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52CF82B" w14:textId="6F4CB4F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r w:rsidR="00EE2F7A"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&lt;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2</w:t>
            </w:r>
            <w:r w:rsidR="00EF2D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 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°C</w:t>
            </w:r>
          </w:p>
        </w:tc>
        <w:tc>
          <w:tcPr>
            <w:tcW w:w="3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9396077" w14:textId="1C4F5EC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&gt;8</w:t>
            </w:r>
            <w:r w:rsidR="00EF2D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 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°C</w:t>
            </w:r>
          </w:p>
        </w:tc>
      </w:tr>
      <w:tr w:rsidR="00B90D2C" w:rsidRPr="009645A6" w14:paraId="351D45FA" w14:textId="77777777" w:rsidTr="00171019">
        <w:trPr>
          <w:trHeight w:val="544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B36E5" w14:textId="77777777" w:rsidR="00413B1A" w:rsidRPr="009645A6" w:rsidRDefault="00413B1A" w:rsidP="00154E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7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5D4CC" w14:textId="77777777" w:rsidR="00413B1A" w:rsidRPr="009645A6" w:rsidRDefault="00413B1A" w:rsidP="00154E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5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D15545" w14:textId="77777777" w:rsidR="00413B1A" w:rsidRPr="009645A6" w:rsidRDefault="00413B1A" w:rsidP="00154E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C13CFE" w14:textId="77777777" w:rsidR="00413B1A" w:rsidRPr="009645A6" w:rsidRDefault="00413B1A" w:rsidP="00154E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4D98BE" w14:textId="77777777" w:rsidR="00413B1A" w:rsidRPr="009645A6" w:rsidRDefault="00413B1A" w:rsidP="00154E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97AE8" w14:textId="77777777" w:rsidR="00413B1A" w:rsidRPr="009645A6" w:rsidRDefault="00413B1A" w:rsidP="00154E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1CCD81" w14:textId="77777777" w:rsidR="00413B1A" w:rsidRPr="009645A6" w:rsidRDefault="00413B1A" w:rsidP="00154E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4A2AF" w14:textId="77777777" w:rsidR="00413B1A" w:rsidRPr="009645A6" w:rsidRDefault="00413B1A" w:rsidP="00154E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1DEB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A6688" w14:textId="2E8543C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Longest </w:t>
            </w:r>
            <w:r w:rsidR="00BC4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consecutive time (in </w:t>
            </w:r>
            <w:r w:rsidR="00354186"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h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ours</w:t>
            </w:r>
            <w:r w:rsidR="00BC4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)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 ≤0</w:t>
            </w:r>
            <w:r w:rsidR="00EF2D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 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°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C2487" w14:textId="1E1A997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Cumulative </w:t>
            </w:r>
            <w:r w:rsidR="00BC4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time (in </w:t>
            </w:r>
            <w:r w:rsidR="00354186"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h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ours</w:t>
            </w:r>
            <w:r w:rsidR="00BC4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)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 ≤0</w:t>
            </w:r>
            <w:r w:rsidR="00EF2D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 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°C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246EF" w14:textId="4FEC09F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No. of episodes ≤0</w:t>
            </w:r>
            <w:r w:rsidR="00EF2D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 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°C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67E3E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F5E7A" w14:textId="2D46B3A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Longest </w:t>
            </w:r>
            <w:r w:rsidR="00354186"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consecutive </w:t>
            </w:r>
            <w:r w:rsidR="00BC4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 time (in </w:t>
            </w:r>
            <w:r w:rsidR="00354186"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h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ours</w:t>
            </w:r>
            <w:r w:rsidR="00BC4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)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 &lt;2</w:t>
            </w:r>
            <w:r w:rsidR="00EF2D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 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°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83979" w14:textId="050E4D5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C</w:t>
            </w:r>
            <w:r w:rsidR="00354186"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umulative </w:t>
            </w:r>
            <w:r w:rsidR="00BC4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 time (in </w:t>
            </w:r>
            <w:r w:rsidR="00354186"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h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ours</w:t>
            </w:r>
            <w:r w:rsidR="00BC4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)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 &lt;2</w:t>
            </w:r>
            <w:r w:rsidR="00EF2D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 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°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1B7EB" w14:textId="2FB32BC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No. of episodes &lt;2</w:t>
            </w:r>
            <w:r w:rsidR="00EF2D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 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°C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9678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C444A9" w14:textId="07A360A4" w:rsidR="00413B1A" w:rsidRPr="009645A6" w:rsidRDefault="00354186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Longest </w:t>
            </w:r>
            <w:r w:rsidR="00F44E39"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consecutive </w:t>
            </w:r>
            <w:r w:rsidR="00BC4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 time (in </w:t>
            </w:r>
            <w:r w:rsidR="00F44E39"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hours</w:t>
            </w:r>
            <w:r w:rsidR="00BC4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)</w:t>
            </w:r>
            <w:r w:rsidR="00413B1A"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 &gt;8</w:t>
            </w:r>
            <w:r w:rsidR="00EF2D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 </w:t>
            </w:r>
            <w:r w:rsidR="00413B1A"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°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AD2D9" w14:textId="3CD15B3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Cumulative </w:t>
            </w:r>
            <w:r w:rsidR="00BC4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 time (in </w:t>
            </w:r>
            <w:r w:rsidR="00354186"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h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ours</w:t>
            </w:r>
            <w:r w:rsidR="00BC4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)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 &gt;8</w:t>
            </w:r>
            <w:r w:rsidR="00EF2D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 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°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7A54C" w14:textId="2370C65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No. of episodes &gt;8</w:t>
            </w:r>
            <w:r w:rsidR="00EF2D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 </w:t>
            </w:r>
            <w:r w:rsidRPr="009645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  <w:t>°C</w:t>
            </w:r>
          </w:p>
        </w:tc>
      </w:tr>
      <w:tr w:rsidR="00B90D2C" w:rsidRPr="009645A6" w14:paraId="4A9383B2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25AE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6ADB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C568" w14:textId="205B785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F9A7" w14:textId="58AB383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5177" w14:textId="687892B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F4E3" w14:textId="7EB54F1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53D9" w14:textId="23A5768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8C31" w14:textId="14F7EBC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518FDE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AD1796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12B799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BE4D53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4D4C21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127238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58BDCB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19E77E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76A873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CD2794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183CEB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89E439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281A052A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011F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E037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4100" w14:textId="35B9744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57E5" w14:textId="1BD660D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BD30" w14:textId="46A4289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C1D6" w14:textId="277BBFB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220F" w14:textId="3A3FDE5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61D4" w14:textId="3E319C2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628EDA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B33538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B182CC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97978E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DD68" w14:textId="2C27E49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DAE0F" w14:textId="60B9671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B2FAB" w14:textId="7934C87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0922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7E2E21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609627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113CA6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F486A1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3BA71E55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4E0D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71937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C28E" w14:textId="79A7F88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9881" w14:textId="15CD631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5B50" w14:textId="5A7BA21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ECB8" w14:textId="76596B2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34D2" w14:textId="775626A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3E4C" w14:textId="3AA147E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B391" w14:textId="1FACBE2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57FDF" w14:textId="425B2DC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7385A" w14:textId="3047994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9855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0682" w14:textId="736EE24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C7086" w14:textId="6CC87CE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584D1" w14:textId="57BC6F2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5325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75953C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8F0C6A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801ACB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34BBD3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2FB3CE74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368A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2132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76A6" w14:textId="1B12C12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74DA" w14:textId="263C77E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B206" w14:textId="16C63BD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807F" w14:textId="5FA79B9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6CB1" w14:textId="17483E4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9300" w14:textId="363449F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4BB328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C8E427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8992F9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7C2A13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0AFCF9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3BAA89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AE1BA3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0B0926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B138" w14:textId="0C2FA2E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2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47A79" w14:textId="3E7D7E5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B5895" w14:textId="5EA637A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24A2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03</w:t>
            </w:r>
          </w:p>
        </w:tc>
      </w:tr>
      <w:tr w:rsidR="00B90D2C" w:rsidRPr="009645A6" w14:paraId="1046477F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3FD8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1DF2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0DCC" w14:textId="10F7DC7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2626" w14:textId="0EDC82D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4DE2" w14:textId="300D1DF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94EB" w14:textId="01C825A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CF97" w14:textId="3EF11AF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B3FD" w14:textId="0A8EC96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9F7CC7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26C167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7A6011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685660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6A76EE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057AB9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E5F188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13D986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EC99" w14:textId="3FFF231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0933C" w14:textId="2B2B611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D1C9E" w14:textId="17F675F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0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FBF9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2</w:t>
            </w:r>
          </w:p>
        </w:tc>
      </w:tr>
      <w:tr w:rsidR="00B90D2C" w:rsidRPr="009645A6" w14:paraId="793CD5AA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190B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A153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FE74" w14:textId="033E9CE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AFE9" w14:textId="58B60AD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5C94" w14:textId="5B10AE9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78EC" w14:textId="068BF7F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E9CD" w14:textId="383F308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1EE2" w14:textId="0F20CC8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D6EB3E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AF8325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EAFAE1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4B564B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DE5B69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099BCB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4E9320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1316BA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73C0" w14:textId="1DBA333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492A6" w14:textId="6074589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AB490" w14:textId="1518DD4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DAC0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</w:tr>
      <w:tr w:rsidR="00B90D2C" w:rsidRPr="009645A6" w14:paraId="4DCB13A3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DCE2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A572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5AB9" w14:textId="56D7676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1FBB" w14:textId="5053EEA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2F6F" w14:textId="29DCA5B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A1BF" w14:textId="26798DC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EFDB" w14:textId="11CF0B0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8BBC" w14:textId="15F0340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AC989C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0B7995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E83919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87499D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C3F3E2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1401EA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3E5E21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520316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FF1B" w14:textId="7E9C0C6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E7B9B" w14:textId="4A0D5D7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8F07A" w14:textId="10B3EB4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E6C3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4</w:t>
            </w:r>
          </w:p>
        </w:tc>
      </w:tr>
      <w:tr w:rsidR="00B90D2C" w:rsidRPr="009645A6" w14:paraId="797ED1D7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D25E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34ED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F5C9" w14:textId="4063CCC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02C6" w14:textId="30C9368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4F34" w14:textId="01E2325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5F9A" w14:textId="1AC4C37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4507" w14:textId="6F01584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EC38" w14:textId="65156EF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DD2EF8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03C811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C31F24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32959B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46401A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BA0F9C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99C10E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341492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4CD8" w14:textId="15B82AC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DB9F0" w14:textId="0D3E9ED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2D9E4" w14:textId="56863CA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DF86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</w:tr>
      <w:tr w:rsidR="00B90D2C" w:rsidRPr="009645A6" w14:paraId="7D87BA23" w14:textId="77777777" w:rsidTr="00171019">
        <w:trPr>
          <w:trHeight w:val="544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52A4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2D0E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non-insulated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578E" w14:textId="14C020F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C56A" w14:textId="3A800B4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63BF" w14:textId="2A00367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9A7C" w14:textId="5A82EBB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69E0" w14:textId="5897170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A69F" w14:textId="64DC973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35AD8F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F43105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AD7B14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FB9B7E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2D200F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D7B3BC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BB1F2E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4C1449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57039D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D675AF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119DDF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8645E7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7509EFA6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CCD8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63F0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370D" w14:textId="274377A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A2D9" w14:textId="2B6DC9C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305C" w14:textId="19C46FE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EA03" w14:textId="2394CF2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5A35" w14:textId="0CD7FBF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6EA2" w14:textId="04FB948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60F0C5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A59A7D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C87F5E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6F2B91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8B2F34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42BE1C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2817A3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C3A718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81A4" w14:textId="77511E9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4477E" w14:textId="19125AD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7A197" w14:textId="2320ED0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ED83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3</w:t>
            </w:r>
          </w:p>
        </w:tc>
      </w:tr>
      <w:tr w:rsidR="00B90D2C" w:rsidRPr="009645A6" w14:paraId="75C3DDFD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BB78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>1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D8CFE" w14:textId="3B83202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Household model unclea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ADE8" w14:textId="45CBEFB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A1FB" w14:textId="3D97239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E80A" w14:textId="3472342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708B" w14:textId="5554571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6515" w14:textId="12773F3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8F46" w14:textId="0813516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787568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E10758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879A41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D99F83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6D3AC8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18F3F9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F88522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BC5C15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38F0" w14:textId="4C3190D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04593" w14:textId="15C654F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9F1F1" w14:textId="3EF37E9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386B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2</w:t>
            </w:r>
          </w:p>
        </w:tc>
      </w:tr>
      <w:tr w:rsidR="00B90D2C" w:rsidRPr="009645A6" w14:paraId="13AF5AFD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825F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6A7D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B4DB" w14:textId="63373EA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EFA1" w14:textId="6334C5E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C48F" w14:textId="082F4E9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9051" w14:textId="5C70160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629E" w14:textId="41C9E46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3685" w14:textId="633FAE2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C824E2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DFE079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575ED4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81C399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DD9772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ABCAFD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3B3A0E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D3196A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C743" w14:textId="04DCE61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1FE1A" w14:textId="75F81CC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DFE18" w14:textId="089B7A2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9B69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</w:tr>
      <w:tr w:rsidR="00B90D2C" w:rsidRPr="009645A6" w14:paraId="5D3AB89A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246F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A692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A4DA" w14:textId="1948512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09D3" w14:textId="0B27FCA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BA32" w14:textId="3F883C8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E223" w14:textId="1521214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279C" w14:textId="439A325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9625" w14:textId="19FE051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180B05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0F96AC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B81E2C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0E4E22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7C3C19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BE5864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F5D513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A02B69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5240E3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340EB8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C996F3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54B850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5EC0A022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8D71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083D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C96F" w14:textId="62F2A86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7F5E" w14:textId="4CDF68F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FD09" w14:textId="2943918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0B79" w14:textId="2F6DEC1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0C8F" w14:textId="73C9E7A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7722" w14:textId="5E9D65D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8E51B2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84EC1A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06785B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E80E4B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1D22AD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6C2AAC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51EC6B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8B9872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0830A5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E3041E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C5E4C9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8ADCDE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761BF7F8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C1F4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9BCD8" w14:textId="092413D4" w:rsidR="00413B1A" w:rsidRPr="009645A6" w:rsidRDefault="00F16273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armaceutical grad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6537" w14:textId="162155E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B20A" w14:textId="175F5F9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1946" w14:textId="5478029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8500" w14:textId="1B6EAED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FA10" w14:textId="3E1C78F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FFF9" w14:textId="267E3DA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545A3D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BAC15C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3CD1C0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EB85DF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1F942B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2804D4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F207F0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CB4D8F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0F3B3B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042AB0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8A912A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93E4CF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33FE444D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4ED8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9982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1163" w14:textId="294F1E8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F647" w14:textId="1ED6239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F08A" w14:textId="0575638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A372" w14:textId="492BE63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0091" w14:textId="1E9E67F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7E56" w14:textId="2DCA35B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83E8" w14:textId="24DBC59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A2CE0" w14:textId="14BED02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88629" w14:textId="03B2CD8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FA53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06E6" w14:textId="2307BBB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C9B6A" w14:textId="361B81E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326FE" w14:textId="3CBA63E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BD74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75ECC7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AD7770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6FE3A6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213931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03A996BE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F163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4FAF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1F7B" w14:textId="0BEE1CD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9E67" w14:textId="2D3F371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C4C2" w14:textId="3F5E845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4389" w14:textId="5C74713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9863" w14:textId="177A63E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01F5" w14:textId="4FB6D8C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617CE6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A54FF7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9D9096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64A0BB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ECEF" w14:textId="6DA591A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E6B28" w14:textId="7CE2CBD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1D1AC" w14:textId="51097A3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57BC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BDAD91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5C6FFA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E4986C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5C4381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7CBEC887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8A13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D523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A0EF" w14:textId="2F2E7D4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B6F6" w14:textId="0DD6FF9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AF71" w14:textId="35B9856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651C" w14:textId="2D15BD2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9B97" w14:textId="0E760B9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E771" w14:textId="12CC2D8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8DABDA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AA9B2B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B38E4A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0A9996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45CF" w14:textId="0FB3EF3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5E8EC" w14:textId="0FBA0EC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56D98" w14:textId="20C8FD3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A1B1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CCEF88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B2160D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A8BB22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C3E4A8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3BF817DA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FE3F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A785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7F1E" w14:textId="1D1B913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6FC0" w14:textId="7C1602B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E806" w14:textId="33A8A0A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0EC4" w14:textId="77DB605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2DDA" w14:textId="6DABA70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C3F5" w14:textId="1F045DE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86D7DF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B85A07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0695F6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57EB7E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9621AE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3AF88D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021169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06C761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BFA7AD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348407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5DDB02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4BAC3D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219BFDF4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7CCB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4EC4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6127" w14:textId="003600F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CF76" w14:textId="75A0468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C7D8" w14:textId="5EE85E6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8B7A" w14:textId="5B2AA73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9147" w14:textId="4E2A6A1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0EFB" w14:textId="4CAA4D1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A37AA4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48AFE7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351E5D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7EA45A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18044B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0D8B07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3F5ACF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2F9C91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4746" w14:textId="27FD19F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227D1" w14:textId="58BDA12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E392B" w14:textId="64E3EC6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401F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</w:tr>
      <w:tr w:rsidR="00B90D2C" w:rsidRPr="009645A6" w14:paraId="7F2A7FAE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A4D5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5B1F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FC6A" w14:textId="1610067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4460" w14:textId="45A20C1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F6DC" w14:textId="0D9E98C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238C" w14:textId="119DE5C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9297" w14:textId="2491134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97CC" w14:textId="7F441C0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C5A715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4BBA0D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D15A6B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2AA12D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1A2E50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1392C9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97057A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5E051E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E9E7" w14:textId="39F3897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6E923" w14:textId="61E44E5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A8941" w14:textId="5955FA1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05C8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</w:tr>
      <w:tr w:rsidR="00413B1A" w:rsidRPr="009645A6" w14:paraId="7D75BBF0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131D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91FA3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0C83" w14:textId="2ED4930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D315" w14:textId="7D5F7BD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B022" w14:textId="0ED1A1C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EA96" w14:textId="75F66E4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34FC" w14:textId="1146A47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A619" w14:textId="420E882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FFE054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F1CE90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3249DE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ECA005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67B81D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B2FFD9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B20CC2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444810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317D93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4F4F8B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4F7116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5634C5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413B1A" w:rsidRPr="009645A6" w14:paraId="092060A5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7E7E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7D97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6B14" w14:textId="3867996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8981" w14:textId="3839D4A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C5EC" w14:textId="6F96CA0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C115" w14:textId="0A8F635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0E01" w14:textId="6013F31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3239" w14:textId="4F9E364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B2CAA3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B8A12D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B00767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BCCFF2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265722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8D92D1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EA3ACE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82D6A8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15BE23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D01559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73DF30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EA2082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413B1A" w:rsidRPr="009645A6" w14:paraId="19CEB835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8598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07E9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572C" w14:textId="73DCEA2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1789" w14:textId="0000C04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D9D4" w14:textId="682C16D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8BE8" w14:textId="0D39894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20B7" w14:textId="6EF7F41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F9B9" w14:textId="768A76F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CB2281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9B9CEA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83AC38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16ADA9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B51C66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B36141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4ACD38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53BA57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C48257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6D13E0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444CA6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E1514E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413B1A" w:rsidRPr="009645A6" w14:paraId="14445796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D932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25CF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3801" w14:textId="2B9FDA9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6FE2" w14:textId="2C99C9C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EBB3" w14:textId="435DD96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E727" w14:textId="38E4608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94B0" w14:textId="2654301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15C2" w14:textId="7F46F03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EB7639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C74162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C81E97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EE5A51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AFC162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3EC025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021667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C65C8C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7D4BF2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7B5356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DCF414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3093BB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215FA41B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0DE4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>2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B160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60D7" w14:textId="6169CA1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DE77" w14:textId="2AB280B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4436" w14:textId="486D9CC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A250" w14:textId="737CF37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909C" w14:textId="1B54C27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775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CD5D" w14:textId="22834F8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C3D0A" w14:textId="626A80A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6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E9F6E" w14:textId="612C105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6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72B9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C1AF" w14:textId="125D230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33163" w14:textId="4006003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6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A8280" w14:textId="4B76259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6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D32A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FBE104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9846B0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80B04E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9C8A49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39102AD5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27528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62A7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B348" w14:textId="5140460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C200" w14:textId="246F4A9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429B" w14:textId="1FCBEBF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0E86" w14:textId="2A41072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F8D4" w14:textId="3390E02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C829" w14:textId="5A2A272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9CBC35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9125A9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02944B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A3E0AB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92E712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5B7374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0D1CB9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B7CE77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276F" w14:textId="6B05349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7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D7C14" w14:textId="4BB08F2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DF24B" w14:textId="3145DA9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9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4F7B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9</w:t>
            </w:r>
          </w:p>
        </w:tc>
      </w:tr>
      <w:tr w:rsidR="00B90D2C" w:rsidRPr="009645A6" w14:paraId="6DC076A0" w14:textId="77777777" w:rsidTr="00171019">
        <w:trPr>
          <w:trHeight w:val="1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7F0D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E47A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E28A" w14:textId="0FEE754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7312" w14:textId="537E43C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3016" w14:textId="28F5153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9ED4" w14:textId="31E9AF3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E589" w14:textId="3B6E16B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8D49" w14:textId="5451B8D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1D7258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5C7773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0349A1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D0972C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E84015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93485C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EFC0F7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6E9ED3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73F596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454FA1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B0B170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37E424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4AAA1E8C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3CF1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D501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8A47" w14:textId="53F0890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8C4D" w14:textId="5C48883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3CE3" w14:textId="28C3A89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C547" w14:textId="27D9873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1587" w14:textId="5389FBC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A29F" w14:textId="01F492C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F64B20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50DE77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176B4C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201EE4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F1E747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E675AF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E1A80B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9C7C58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FF224A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77545F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909845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D26201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341153B6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2B4E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3E0A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70E9" w14:textId="5344A68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795B" w14:textId="6504E2B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624F" w14:textId="73230AC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7121" w14:textId="3ABD6E9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BF5B" w14:textId="7230527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BAA9" w14:textId="11FACB5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D94AC8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BAA92C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9CE965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569852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C26204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DB222D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5EF1EB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17959E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77B829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84E664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2B66FD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BED278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2496B3A1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C52A6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8C7F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8BE5" w14:textId="06D7576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A921" w14:textId="531DF70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5F22" w14:textId="343AAA8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76D6" w14:textId="05D957F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E7A0" w14:textId="7E273DF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D6F2" w14:textId="183D169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F14B21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80114B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C83993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F991DA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0129D1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521D2C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D9FD81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8319BE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096A" w14:textId="2629E91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3" w:type="dxa"/>
            <w:tcBorders>
              <w:top w:val="single" w:sz="4" w:space="0" w:color="333399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vAlign w:val="center"/>
            <w:hideMark/>
          </w:tcPr>
          <w:p w14:paraId="5E13F8F4" w14:textId="3C85519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333399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vAlign w:val="center"/>
            <w:hideMark/>
          </w:tcPr>
          <w:p w14:paraId="3F42937D" w14:textId="422F6D3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0FCF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45</w:t>
            </w:r>
          </w:p>
        </w:tc>
      </w:tr>
      <w:tr w:rsidR="00B90D2C" w:rsidRPr="009645A6" w14:paraId="7B654F9D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5FE0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F4AE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68A3" w14:textId="7889AA6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1965" w14:textId="1DDDA99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0BEA" w14:textId="657220D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C9C8" w14:textId="6C07D68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B2DB" w14:textId="171E71B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540D" w14:textId="7AA4CBC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8033E0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F7075E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868F2F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D3CEC5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543381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ECCBC6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F65802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3F2615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48DF6A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53CB55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505C5D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984816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1B606AB1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C3C4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90A47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3AA3" w14:textId="2535112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2FEB" w14:textId="5AA3874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3DC2" w14:textId="2C65DA4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032F" w14:textId="36DD486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F566" w14:textId="75A25DD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FCEE" w14:textId="2EFF75C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28E1D1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0FFB58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CE3EDB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F2327A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2B4DE8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FCA997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A6F618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DFE0B7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3C70" w14:textId="0970026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A4491" w14:textId="61F5012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54B23" w14:textId="5B31E7F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4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05D1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2</w:t>
            </w:r>
          </w:p>
        </w:tc>
      </w:tr>
      <w:tr w:rsidR="00B90D2C" w:rsidRPr="009645A6" w14:paraId="2687185D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E9BD4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F106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2CEE" w14:textId="164FA90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A28B" w14:textId="453E6EA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808C" w14:textId="382AA1B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2A5D" w14:textId="19B7EE1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11C4" w14:textId="73159A5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8031" w14:textId="191D257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B888" w14:textId="3055288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6265A" w14:textId="15AFA49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A2895" w14:textId="4C81190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07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3A67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B789" w14:textId="25B6AFD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EE53A" w14:textId="55FB6D0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CAF7A" w14:textId="197AB6A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4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480C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1ED71F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D39ED7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258CFA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423A53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44A9F875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E5D4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D878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D688" w14:textId="7B9D0A1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D163" w14:textId="6524120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7C5C" w14:textId="52F43AE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B482" w14:textId="23DAF23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A5F7" w14:textId="6590BA8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93D4" w14:textId="1CD3F1B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2D9EE1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D9048B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342F1B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A40EEA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80F397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B1CF6D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136FB0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54878A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B0D2" w14:textId="5D17C69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45D8C" w14:textId="27F165B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5CE53" w14:textId="5FBF72E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939C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4</w:t>
            </w:r>
          </w:p>
        </w:tc>
      </w:tr>
      <w:tr w:rsidR="00B90D2C" w:rsidRPr="009645A6" w14:paraId="611489C9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D7BB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6F115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05FF" w14:textId="28A3F35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02F7" w14:textId="035F44E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BD56" w14:textId="454DAFD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4C9B" w14:textId="21B228B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B145" w14:textId="4382DFC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9189" w14:textId="364F2A9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90D1D1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7210F6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A58064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DF4DBC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5A05E5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4505C3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9EF7D2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3A2329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AAE2" w14:textId="46E99E6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A8183" w14:textId="3FD095A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7372A" w14:textId="6839D08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BFF0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4</w:t>
            </w:r>
          </w:p>
        </w:tc>
      </w:tr>
      <w:tr w:rsidR="00B90D2C" w:rsidRPr="009645A6" w14:paraId="20340C9F" w14:textId="77777777" w:rsidTr="00171019">
        <w:trPr>
          <w:trHeight w:val="45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6D73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7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B76C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9ED1" w14:textId="053E63A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6867" w14:textId="71D8C96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2544" w14:textId="02D889F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601F" w14:textId="168BF6E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4480" w14:textId="7BE41B1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C807" w14:textId="28A1A05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9C3931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EEF2F2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8EFC0E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0C9504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619FAF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DBD34D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EA0E50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D7E73E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730B67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2D4B56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53FA61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5D324B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00FCA8DF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4F39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110A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2CEF" w14:textId="73C596B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9FFF" w14:textId="4566C34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C4F1" w14:textId="4DCF583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1A16" w14:textId="0B0EDDD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6ADF" w14:textId="1FDD459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E5A5" w14:textId="0B1FC41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CF9D5B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788A12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F9C111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1478B3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0B4DF9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5F1EA8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CBF655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59F465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71EB" w14:textId="4C3992C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E222F" w14:textId="2FBAAC4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2286F" w14:textId="1548B72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60F7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4</w:t>
            </w:r>
          </w:p>
        </w:tc>
      </w:tr>
      <w:tr w:rsidR="00B90D2C" w:rsidRPr="009645A6" w14:paraId="3E716B2C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7158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2B84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9E44" w14:textId="0A0AF33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825F" w14:textId="544B9D7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7777" w14:textId="440FDE5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DAF0" w14:textId="0302F65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E056" w14:textId="7361FDB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1119" w14:textId="1375A25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E2494F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C74B4D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44B149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F60E4C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3367C6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C4FD69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DE7F76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70C26F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84033D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212867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BBD739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E09864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5E91589F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949D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32C5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51B5" w14:textId="27D7300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84DE" w14:textId="1D7ED4D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F2B7" w14:textId="7AF61A5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4DEB" w14:textId="521E651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F861" w14:textId="7A1315D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6A12" w14:textId="4EF013C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774FD4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E260E6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50324F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4ADDD4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42C2" w14:textId="5A747D5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3EA36" w14:textId="7D76064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CFC5F" w14:textId="6C56F38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AB1C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2134DC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99C8CF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5D88AE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F55184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485F2D22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1BD2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16E0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2674" w14:textId="1A8A1BE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2748" w14:textId="1CE5CE3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A171" w14:textId="311A6FC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2CF0" w14:textId="29938BD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D890" w14:textId="543F22A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034D" w14:textId="1F598D1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38B658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5C2F3F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316113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0A0281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B2E55B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B9B2E2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B45DAB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1E39A4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92A7" w14:textId="1CF4789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DF539" w14:textId="4FFA9FC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55C67" w14:textId="66CE03B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0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6CD5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30</w:t>
            </w:r>
          </w:p>
        </w:tc>
      </w:tr>
      <w:tr w:rsidR="00B90D2C" w:rsidRPr="009645A6" w14:paraId="0AC433BF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35E9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>4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0E6F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E507" w14:textId="7493890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2013" w14:textId="1F54FE5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4D59" w14:textId="4D21AED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1E02" w14:textId="4845C4F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01EE" w14:textId="4BD9E26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BAB5" w14:textId="47D6700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F84BB3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21045B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54F51A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EFB404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7DE369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2E030C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DBCA69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950270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23AB" w14:textId="224955A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30EB7" w14:textId="0265D77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87A23" w14:textId="6D7B230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293F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15</w:t>
            </w:r>
          </w:p>
        </w:tc>
      </w:tr>
      <w:tr w:rsidR="00B90D2C" w:rsidRPr="009645A6" w14:paraId="666B616C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1C9E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B808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A9AF" w14:textId="7D414E3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69BB" w14:textId="4C81DAA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E588" w14:textId="3EB82B3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4789" w14:textId="57B0977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FDEE" w14:textId="139C310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5EEB" w14:textId="1C5EB1F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247A" w14:textId="16778EE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144A0" w14:textId="006AF0B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25B9B" w14:textId="4057EBC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12CF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D4FF" w14:textId="1E8EE42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62FC1" w14:textId="40BCF9B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2AEEB" w14:textId="753859A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D42D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BBAFBC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F5A569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7B9A3E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7D1606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688968B7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5539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3814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0D1D" w14:textId="4046E6B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D678" w14:textId="4FAA945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97A1" w14:textId="0ECEB7B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D3C1" w14:textId="12573BD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6BE7" w14:textId="4E83AE8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6020" w14:textId="2AC9067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FE871F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369998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533A6B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9905A3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1E169E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FA8F49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FBB789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60DA30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435091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1AB336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FE044D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9BDFC6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4629ED45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3182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1C08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8501" w14:textId="5AA6E98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7DA2" w14:textId="7799964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9CDF" w14:textId="1F32456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FBF1" w14:textId="51D55EB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19BA" w14:textId="7609CC1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D1DB" w14:textId="5D99BA2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CF89DD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8CD294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1B5B50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2EFA44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E7D97C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33557C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07683D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DAD328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B025" w14:textId="6E59105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D4C23" w14:textId="403FFA3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ECC9B" w14:textId="4E173DE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C33B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4</w:t>
            </w:r>
          </w:p>
        </w:tc>
      </w:tr>
      <w:tr w:rsidR="00B90D2C" w:rsidRPr="009645A6" w14:paraId="3EBE8035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80437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8E61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496F" w14:textId="58052BB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FBB1" w14:textId="693ED2F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A35E" w14:textId="0CFBF35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46D5" w14:textId="3606AB3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329E" w14:textId="07CACB1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BE0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887CCB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CC57A1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EE8EC7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8C4689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1ED877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073419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0A90C4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048333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ACC3" w14:textId="3C904F4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D6386" w14:textId="0783943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6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FC560" w14:textId="3375796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6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3C87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</w:tr>
      <w:tr w:rsidR="00B90D2C" w:rsidRPr="009645A6" w14:paraId="0BFF677C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9383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7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E49F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FE45" w14:textId="2A9A469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800C" w14:textId="2167C78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2440" w14:textId="09B7723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878F" w14:textId="57C7AD7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70C3" w14:textId="4BA068F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AD53" w14:textId="2D679F0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76C23B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AA3FAA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FD3AF3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6F57C9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2B97BE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0D33EF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323286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6D0CFE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BEE2" w14:textId="299FB91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7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EBD45" w14:textId="15C8070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7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FB962" w14:textId="625E5E0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9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7E31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6</w:t>
            </w:r>
          </w:p>
        </w:tc>
      </w:tr>
      <w:tr w:rsidR="00B90D2C" w:rsidRPr="009645A6" w14:paraId="58F1380F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1C52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46EF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A364" w14:textId="6576B42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0CDE" w14:textId="33406B9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7CD0" w14:textId="7BEB2C1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FB12" w14:textId="7B325F6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D4A0" w14:textId="257E2AE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09DE" w14:textId="15C99E8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5A58" w14:textId="46F0000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FD3DD" w14:textId="792281C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F7C5B" w14:textId="0762408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29C4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2FBB" w14:textId="0804B3A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AF938" w14:textId="66FA636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79C7C" w14:textId="42C96F1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AEAE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4339AE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ACA918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83E647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CA1742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7C2E827C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06D1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5FCC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F819" w14:textId="58007DA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B6B0" w14:textId="7BDD2AE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7573" w14:textId="766C78F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8BD3" w14:textId="20DAFDA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0FB1" w14:textId="31A8705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E4AD" w14:textId="0E8F539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E9C7F9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4D6926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6BC34A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D3C57A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DCF5" w14:textId="3968280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B8D8C" w14:textId="37746D7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23F73" w14:textId="4422EF3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907E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EB0FCA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6DAC8C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2552FD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91A2C9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0A1FDFD4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50CE3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35DC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9B86" w14:textId="4AC2422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4EE7" w14:textId="3B1DC6C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CB0F" w14:textId="4F5504D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E1CD" w14:textId="38C9C6E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7022" w14:textId="7A7CDC8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8918" w14:textId="51233FA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0ECD" w14:textId="5BA6D86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F80F9" w14:textId="194DF5A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3BAA2" w14:textId="393C9B9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B9B2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6A95" w14:textId="2A88A82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1A52D" w14:textId="70BEBA3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AA164" w14:textId="33A151C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E3E5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0BA4E3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6589B0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0405B1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FF2A13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1C0B1594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A6C8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17C4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CEAC" w14:textId="72D4CC9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6C95" w14:textId="50CF032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70A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F542" w14:textId="4EDE6A4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A8EF" w14:textId="0CFABD1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CF5C" w14:textId="241853C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18BE40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EB8823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7685A5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95F683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FC4B" w14:textId="7DEF6A7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49BD0" w14:textId="34D9BD0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A8136" w14:textId="31A7CE1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BB7D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173C" w14:textId="11A5652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7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01CC2" w14:textId="74D41A2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C0EA7" w14:textId="119683F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9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ADDC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6</w:t>
            </w:r>
          </w:p>
        </w:tc>
      </w:tr>
      <w:tr w:rsidR="00B90D2C" w:rsidRPr="009645A6" w14:paraId="35EC2E43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7930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0393B" w14:textId="2FEDA406" w:rsidR="00413B1A" w:rsidRPr="009645A6" w:rsidRDefault="00911757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armaceutical grad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3D37" w14:textId="7152C05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23FA" w14:textId="3E51FD9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DBC0" w14:textId="0363E7A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3BD9" w14:textId="5982FE6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F1A4" w14:textId="1755F82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D327" w14:textId="7CFA74B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1EB704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0406B5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2624D4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03AAB6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5CF555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E09647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95FE0C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E3E167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EEFCE1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0C1DE1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871BF6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EC8518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19E4663A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79D1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2C35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B2B9" w14:textId="254E653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6668" w14:textId="1B047EF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7FB9" w14:textId="56BE458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8AD1" w14:textId="528D82A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26A8" w14:textId="728AC05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AD62" w14:textId="59527D4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64D6" w14:textId="121E952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C5696" w14:textId="03A5A77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28140" w14:textId="4B3B94A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5360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E38A" w14:textId="02F3E4C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9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4111B" w14:textId="29F5113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108D5" w14:textId="410F0F3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1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CACE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6728F8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3F93E4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BD71CE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67BE3F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7273D3DF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2721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FF74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5D74" w14:textId="569B22B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F71E" w14:textId="19194F1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4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1AC8" w14:textId="08B9161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3F2C" w14:textId="3C244A8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76FE" w14:textId="3EB1D37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B96E" w14:textId="074F137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6B8D" w14:textId="5DBF504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70214" w14:textId="5CCB10B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7647F" w14:textId="12FA5B5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27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754E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B414" w14:textId="674C06E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65502" w14:textId="2354B37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7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7FD3B" w14:textId="660D677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4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A693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3F275C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79E6D7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3D9BA4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2CD20E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0E453745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3F45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0AD41" w14:textId="73E389CA" w:rsidR="00413B1A" w:rsidRPr="009645A6" w:rsidRDefault="00F16273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armaceutical grad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6AAF" w14:textId="61023EB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8DC5" w14:textId="3618209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A25F" w14:textId="45330FD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EE42" w14:textId="68C649F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01FD" w14:textId="76EC081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2099" w14:textId="7174571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FDD77A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E452FD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F493EF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8009CB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A88C0F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B5EBAB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C2CC34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C4D919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6D6B97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696479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E44AC8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B9C17A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6582163F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6095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21093" w14:textId="1AE6E81C" w:rsidR="00413B1A" w:rsidRPr="009645A6" w:rsidRDefault="00F16273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armaceutical grad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9E6F" w14:textId="395783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E9A9" w14:textId="617693E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A9FF" w14:textId="35AC773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7EEA" w14:textId="2AA7F61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CAB2" w14:textId="60A6F5C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F9E3" w14:textId="5076863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FB6508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03C4DC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4813D3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D17147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979FC9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7DD00E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4779C8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BBC598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821D" w14:textId="309DA3B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07119" w14:textId="77C533E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F8866" w14:textId="254E99D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0935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</w:tr>
      <w:tr w:rsidR="00B90D2C" w:rsidRPr="009645A6" w14:paraId="36A6DCE1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C696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7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420D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513F" w14:textId="2F88BBE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8FB7" w14:textId="6EF8330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314E" w14:textId="6CC463E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49CE" w14:textId="43EE21B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121B" w14:textId="5F5B3B5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62B9" w14:textId="7625EEE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73B2B4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3F86A0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C089EE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1C5EB2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FC5F" w14:textId="3C509C3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2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3A8E0" w14:textId="6F2A9BC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23D1D" w14:textId="33A93A5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F740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F8FF" w14:textId="71E1AD6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74147" w14:textId="5131568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01755" w14:textId="375F630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C103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</w:tr>
      <w:tr w:rsidR="00B90D2C" w:rsidRPr="009645A6" w14:paraId="2582CD82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487D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C36B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1519" w14:textId="2BC74D7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3B45" w14:textId="5886482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A215" w14:textId="2E43203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B534" w14:textId="61FBEA8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60DD" w14:textId="7AE3F4C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B103" w14:textId="4B9F68C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96D98C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C8BF31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FF8EA6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B447A3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D111D7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4A452B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F072E2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1831E1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E25EC2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FE0D2C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F02205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FA058F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4C13737D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2C7C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6BEB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2669" w14:textId="009EFFB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38E6" w14:textId="09C64D3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B694" w14:textId="28EDEBA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4E12" w14:textId="13FEF10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B738" w14:textId="3E830D4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BF67" w14:textId="1A3DE8F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90CA70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56FFAB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3F1925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5883AB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6409AB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77D9AA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8A2EFE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DD9643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F415" w14:textId="59E2EC1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1B7A0" w14:textId="6AC5E76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E417B" w14:textId="5040146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02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2C2A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8</w:t>
            </w:r>
          </w:p>
        </w:tc>
      </w:tr>
      <w:tr w:rsidR="00B90D2C" w:rsidRPr="009645A6" w14:paraId="7086D492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259E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>6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0B8E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6884" w14:textId="514FE91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5290" w14:textId="7A3B676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4A82" w14:textId="6906DD3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4228" w14:textId="7055A50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C5B5" w14:textId="01628CB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8E0A" w14:textId="5BF2466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59CF4F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16D9D3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53419E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AD24FC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14AE96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1E9983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980866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2B1589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68A7" w14:textId="4D5C80C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BB9AB" w14:textId="5F000C8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7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E9749" w14:textId="76D6345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E8DE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1</w:t>
            </w:r>
          </w:p>
        </w:tc>
      </w:tr>
      <w:tr w:rsidR="00B90D2C" w:rsidRPr="009645A6" w14:paraId="35DE8559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5D65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C46E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0063" w14:textId="6C70443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AD55" w14:textId="5B2DA8A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67C6" w14:textId="6C73FB7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0539" w14:textId="20DBDA0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43EF" w14:textId="1625D0B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F4B4" w14:textId="14E8A02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4285EC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BC9CE4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7FAE0D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E9085B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967007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F88E10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12D3AD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F37CCB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2957" w14:textId="34870CF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2F1A8" w14:textId="3DFFC5C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D87F5" w14:textId="7305F5C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5983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</w:tr>
      <w:tr w:rsidR="00B90D2C" w:rsidRPr="009645A6" w14:paraId="08D77A6F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E86B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2FD17" w14:textId="30756CEE" w:rsidR="00413B1A" w:rsidRPr="009645A6" w:rsidRDefault="00911757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armaceutical grad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1055" w14:textId="2DF0A76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5077" w14:textId="69C25C5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B8ED" w14:textId="0F745D7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31D1" w14:textId="4C24671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F0F9" w14:textId="02CA567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5653" w14:textId="652DEBB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3ED8E2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B72A25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7CAC45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8DB043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53C835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D86D17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81F3CB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1691AF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83B369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2AA0AA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068B9F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CB3CD4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31AAC5D5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0B30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161B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B16D" w14:textId="1CD98CE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A905" w14:textId="5AB3E34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F990" w14:textId="7E2DA06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CD80" w14:textId="47BB7F9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6637" w14:textId="3181162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2718" w14:textId="6425C22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67E98C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1B750E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0A75C2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F86FA6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841A1D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8EA1C6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84F915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F87000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104D" w14:textId="1AC1002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00D13" w14:textId="59B56AD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26718" w14:textId="7A252E1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9F1B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3</w:t>
            </w:r>
          </w:p>
        </w:tc>
      </w:tr>
      <w:tr w:rsidR="00B90D2C" w:rsidRPr="009645A6" w14:paraId="2E818CD6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459B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38DF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07C7" w14:textId="021107B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4419" w14:textId="71E3DF6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2EA6" w14:textId="46D3680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7FA7" w14:textId="5042ED5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2959" w14:textId="22C9C99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0296" w14:textId="6D536A1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3002AB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874138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81E532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E69A81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0DF2" w14:textId="7506F1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AB33D" w14:textId="5704D40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AF917" w14:textId="1ED9E82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2973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540B54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E76848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3C65FC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C54DBD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22C002E8" w14:textId="77777777" w:rsidTr="00171019">
        <w:trPr>
          <w:trHeight w:val="454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4B22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355C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non-insulated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F522" w14:textId="54CE94C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EF86" w14:textId="640F678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96D0" w14:textId="4E16541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66B5" w14:textId="470F675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E99F" w14:textId="79DA081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579E" w14:textId="652F856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A7646F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68CD08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329061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7DA7C0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5882" w14:textId="01CF31F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15B00" w14:textId="73B2521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0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CFECB" w14:textId="1849C8E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3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78BE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64E4AA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4928B5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4F9261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536CF6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0306D26C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C394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D243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eezerless refrigerato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3543" w14:textId="1D22C7E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18AA" w14:textId="2F4E366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1CFC" w14:textId="6DF68F9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A040" w14:textId="2B275E3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93A3" w14:textId="280A0D6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ACA2" w14:textId="320FF96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79D833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0BFAFF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4CD9E0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F340E1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B0E743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48CF0E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E023A4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682EC1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7A82BE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9AA5A2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751340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146C52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45F3EBD7" w14:textId="77777777" w:rsidTr="00171019">
        <w:trPr>
          <w:trHeight w:val="454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C33DDF" w14:textId="3FA367A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  <w:r w:rsidR="00F1627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9562D" w14:textId="7B27ACAF" w:rsidR="00413B1A" w:rsidRPr="009645A6" w:rsidRDefault="00413B1A" w:rsidP="00481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ull</w:t>
            </w:r>
            <w:r w:rsidR="00481C2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ize dual-zone refrigerator/freezer (separate exterior doors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D5BD" w14:textId="2282A56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81E3" w14:textId="44B9195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AD37" w14:textId="7A608CA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0953" w14:textId="6FE6A15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6FAD" w14:textId="126C939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EE0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7C5720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CB38D4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F40D1F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4C41D8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2AD25B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78C083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223E4B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6095BC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B657" w14:textId="5ED494A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9E14D" w14:textId="012E0DF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6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51B90" w14:textId="6F51113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6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F664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</w:tr>
      <w:tr w:rsidR="00B90D2C" w:rsidRPr="009645A6" w14:paraId="2D7C3AAF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B7178" w14:textId="4A99EB0A" w:rsidR="00413B1A" w:rsidRPr="009645A6" w:rsidRDefault="00F16273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CE4A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CA1E" w14:textId="0CA228D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B1BF" w14:textId="7D3B9F6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D15B" w14:textId="11689E4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4D93" w14:textId="580EAA1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DF1D" w14:textId="0641EDF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25CA" w14:textId="38C4ABC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1EC907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B6E4BF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1661C4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558855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FFF825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8381E7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BF6AE4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1889FD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41AA" w14:textId="39C964F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8FDF0" w14:textId="0DD0766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2983C" w14:textId="6CB991C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70A8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</w:tr>
      <w:tr w:rsidR="00B90D2C" w:rsidRPr="009645A6" w14:paraId="705FD62F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E40A4B" w14:textId="1CF618F7" w:rsidR="00413B1A" w:rsidRPr="009645A6" w:rsidRDefault="00F16273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B93F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72AE" w14:textId="71BF82E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5D59" w14:textId="46EADE8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D487" w14:textId="35E3EC6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3DE5" w14:textId="5B16EB6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67F7" w14:textId="6A7A772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262D" w14:textId="5CE55CF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941761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F5B75B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2BEE96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10C259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45FC" w14:textId="2DB2956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8A180" w14:textId="13CB972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873E2" w14:textId="557C962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26A6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18A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3CF0F" w14:textId="3BB3C45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B3DC1" w14:textId="74932B7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CDDA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</w:tr>
      <w:tr w:rsidR="00B90D2C" w:rsidRPr="009645A6" w14:paraId="66715C02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A8C1B6" w14:textId="6FD783AA" w:rsidR="00413B1A" w:rsidRPr="009645A6" w:rsidRDefault="00F16273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C27AE" w14:textId="7943469C" w:rsidR="00413B1A" w:rsidRPr="009645A6" w:rsidRDefault="00F16273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armaceutical grad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F968" w14:textId="37F9016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D14A" w14:textId="05F775D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DACD" w14:textId="00679FE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B8EC" w14:textId="0E4935E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1664" w14:textId="3EC5C3F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E04F" w14:textId="368849B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52CF25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3859E3E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B89B949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D961C9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2D34BB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F0D295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6F7B15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75C36E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B20F" w14:textId="066D4F7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2B773" w14:textId="36A2383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493FD" w14:textId="5E0D519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E294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</w:tr>
      <w:tr w:rsidR="00B90D2C" w:rsidRPr="009645A6" w14:paraId="2F092A6E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E397D0" w14:textId="769F9C4D" w:rsidR="00413B1A" w:rsidRPr="009645A6" w:rsidRDefault="00F16273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3CD4C" w14:textId="6EF3644B" w:rsidR="00413B1A" w:rsidRPr="009645A6" w:rsidRDefault="00F16273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armaceutical grad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A211" w14:textId="32DECE2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4EA0" w14:textId="66E25E4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320F" w14:textId="7491BB3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2C6F" w14:textId="542E194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86FF" w14:textId="5E377D7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DB53" w14:textId="633E1F0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FE5CE3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E246C9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665E23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DA38B1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61C56B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8375E0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F1F318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ABC9D2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C997" w14:textId="1198323F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66E17" w14:textId="3837685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A1FBB" w14:textId="59EB132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5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00553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8</w:t>
            </w:r>
          </w:p>
        </w:tc>
      </w:tr>
      <w:tr w:rsidR="00B90D2C" w:rsidRPr="009645A6" w14:paraId="1EEC9D99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AD794F" w14:textId="26B5AE30" w:rsidR="00413B1A" w:rsidRPr="009645A6" w:rsidRDefault="00F16273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379C7" w14:textId="5F5162F5" w:rsidR="00413B1A" w:rsidRPr="009645A6" w:rsidRDefault="00F16273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armaceutical grad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BC55" w14:textId="78FF612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D814" w14:textId="268B563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50E2" w14:textId="372AF75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AADF" w14:textId="3C68A6D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EC67" w14:textId="4986357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F884" w14:textId="02394F6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DDFDCA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020164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A03A36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8A1230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8C89CC0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332653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F61C55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4DDB7E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8E53CC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D59CE5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94F0D2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8B911C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27E15DD7" w14:textId="77777777" w:rsidTr="00171019">
        <w:trPr>
          <w:trHeight w:val="454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66ABEE" w14:textId="037C5565" w:rsidR="00413B1A" w:rsidRPr="009645A6" w:rsidRDefault="00F16273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>7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EAFE3" w14:textId="3C18A717" w:rsidR="00413B1A" w:rsidRPr="009645A6" w:rsidRDefault="00413B1A" w:rsidP="00481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ull</w:t>
            </w:r>
            <w:r w:rsidR="00481C2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ize dual-zone refrigerator/freezer (separate exterior doors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7CFF" w14:textId="0C4A6FC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FAD6" w14:textId="1B08376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A00F" w14:textId="6EAAEF1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="007204DC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41C1" w14:textId="648ECFB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6EF0" w14:textId="3EBA508D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E79F" w14:textId="7DDFE38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911B" w14:textId="775B4E6E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9AA8C" w14:textId="25EA8D6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0B2B8" w14:textId="5E3DA04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5326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9965" w14:textId="3C5C3E36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89AD2" w14:textId="4C14A7C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8500A" w14:textId="02FBDBB1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3833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10EEC2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485FC45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32B98B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5A8E806B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545860FC" w14:textId="77777777" w:rsidTr="00171019">
        <w:trPr>
          <w:trHeight w:val="3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D9DA33" w14:textId="4D66F3BD" w:rsidR="00413B1A" w:rsidRPr="009645A6" w:rsidRDefault="00F16273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488E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rigerator with internal ice compartmen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FBFA" w14:textId="7773D5C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704C" w14:textId="239F486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0294" w14:textId="450D4A98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C20E" w14:textId="7FA3F4D9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6835" w14:textId="0B1A3142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79EB" w14:textId="6B4F12B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FCD8" w14:textId="1C3CE2EB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1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EC774" w14:textId="58D2BE2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3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696F1" w14:textId="42535163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36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9614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F1A9" w14:textId="164372D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4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1B1B0" w14:textId="50D23AD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57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AB037" w14:textId="0E0581B4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58</w:t>
            </w:r>
            <w:r w:rsidR="00D963E3"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6EA72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5AD07A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A0B959F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977A34A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DC0465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B90D2C" w:rsidRPr="009645A6" w14:paraId="170F9EB5" w14:textId="77777777" w:rsidTr="00171019">
        <w:trPr>
          <w:trHeight w:val="1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8D7F7B" w14:textId="040701FA" w:rsidR="00413B1A" w:rsidRPr="009645A6" w:rsidRDefault="00F16273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608D05" w14:textId="38E4A987" w:rsidR="00413B1A" w:rsidRPr="009645A6" w:rsidRDefault="00F16273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armaceutical grad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AB8B" w14:textId="2CCBC58A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CC37" w14:textId="04D39CE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0FDA" w14:textId="05B8F9EC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0F0A" w14:textId="7501A1B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BB3D" w14:textId="020C5C85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ED5F" w14:textId="2F498260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</w:t>
            </w:r>
            <w:r w:rsidR="00D963E3"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9645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4664A06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332B367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0B194D7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4BE6A6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7805FCBD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8BDC564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34A420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2D2EE71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411222D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6FD072DE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2AD38EC8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auto" w:fill="FFFFFF"/>
            <w:noWrap/>
            <w:vAlign w:val="center"/>
            <w:hideMark/>
          </w:tcPr>
          <w:p w14:paraId="11196A4C" w14:textId="77777777" w:rsidR="00413B1A" w:rsidRPr="009645A6" w:rsidRDefault="00413B1A" w:rsidP="00154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</w:tbl>
    <w:p w14:paraId="15C1A28A" w14:textId="77777777" w:rsidR="00413B1A" w:rsidRPr="009645A6" w:rsidRDefault="00413B1A" w:rsidP="009645A6">
      <w:pPr>
        <w:spacing w:after="0" w:line="480" w:lineRule="auto"/>
        <w:rPr>
          <w:rFonts w:ascii="Times New Roman" w:hAnsi="Times New Roman" w:cs="Times New Roman"/>
          <w:b/>
          <w:sz w:val="16"/>
          <w:szCs w:val="16"/>
          <w:lang w:val="en-GB"/>
        </w:rPr>
      </w:pPr>
    </w:p>
    <w:sectPr w:rsidR="00413B1A" w:rsidRPr="009645A6" w:rsidSect="009645A6">
      <w:footerReference w:type="default" r:id="rId8"/>
      <w:pgSz w:w="16838" w:h="11906" w:orient="landscape"/>
      <w:pgMar w:top="1418" w:right="1418" w:bottom="1418" w:left="1134" w:header="709" w:footer="709" w:gutter="0"/>
      <w:lnNumType w:countBy="1" w:restart="continuous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2C1F7D" w16cid:durableId="1FB536DD"/>
  <w16cid:commentId w16cid:paraId="35186C58" w16cid:durableId="1FB536DE"/>
  <w16cid:commentId w16cid:paraId="34CCD8B6" w16cid:durableId="1FB55562"/>
  <w16cid:commentId w16cid:paraId="048D76E4" w16cid:durableId="1FB536DF"/>
  <w16cid:commentId w16cid:paraId="3AD84B10" w16cid:durableId="1FB555BE"/>
  <w16cid:commentId w16cid:paraId="592341B7" w16cid:durableId="1FB536E0"/>
  <w16cid:commentId w16cid:paraId="02312999" w16cid:durableId="1FB536E1"/>
  <w16cid:commentId w16cid:paraId="538B451C" w16cid:durableId="1FB536E2"/>
  <w16cid:commentId w16cid:paraId="7D65566A" w16cid:durableId="1FB536E3"/>
  <w16cid:commentId w16cid:paraId="75354EE0" w16cid:durableId="1FB536E4"/>
  <w16cid:commentId w16cid:paraId="1C754791" w16cid:durableId="1FB5574F"/>
  <w16cid:commentId w16cid:paraId="3B967253" w16cid:durableId="1FB536E5"/>
  <w16cid:commentId w16cid:paraId="7EBC01AD" w16cid:durableId="1FB55A3E"/>
  <w16cid:commentId w16cid:paraId="2CD8D872" w16cid:durableId="1FB536E6"/>
  <w16cid:commentId w16cid:paraId="4A675C5F" w16cid:durableId="1FB558C2"/>
  <w16cid:commentId w16cid:paraId="313C2FDD" w16cid:durableId="1FB55C71"/>
  <w16cid:commentId w16cid:paraId="3DD8B998" w16cid:durableId="1FB536E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547A7" w14:textId="77777777" w:rsidR="00A3024F" w:rsidRDefault="00A3024F" w:rsidP="001801E9">
      <w:pPr>
        <w:spacing w:after="0" w:line="240" w:lineRule="auto"/>
      </w:pPr>
      <w:r>
        <w:separator/>
      </w:r>
    </w:p>
  </w:endnote>
  <w:endnote w:type="continuationSeparator" w:id="0">
    <w:p w14:paraId="0F77583F" w14:textId="77777777" w:rsidR="00A3024F" w:rsidRDefault="00A3024F" w:rsidP="00180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B86E8C" w14:textId="4A91CBED" w:rsidR="00481C24" w:rsidRPr="008A712B" w:rsidRDefault="00481C24" w:rsidP="008A712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EF9B0E" w14:textId="77777777" w:rsidR="00A3024F" w:rsidRDefault="00A3024F" w:rsidP="001801E9">
      <w:pPr>
        <w:spacing w:after="0" w:line="240" w:lineRule="auto"/>
      </w:pPr>
      <w:r>
        <w:separator/>
      </w:r>
    </w:p>
  </w:footnote>
  <w:footnote w:type="continuationSeparator" w:id="0">
    <w:p w14:paraId="2CE060DA" w14:textId="77777777" w:rsidR="00A3024F" w:rsidRDefault="00A3024F" w:rsidP="001801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316B2"/>
    <w:multiLevelType w:val="multilevel"/>
    <w:tmpl w:val="C9F2F1C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2345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6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67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0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0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335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533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7680" w:hanging="1800"/>
      </w:pPr>
      <w:rPr>
        <w:rFonts w:hint="default"/>
      </w:rPr>
    </w:lvl>
  </w:abstractNum>
  <w:abstractNum w:abstractNumId="1" w15:restartNumberingAfterBreak="0">
    <w:nsid w:val="0D7A29F7"/>
    <w:multiLevelType w:val="multilevel"/>
    <w:tmpl w:val="3F50446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2345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6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67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0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0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335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533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7680" w:hanging="1800"/>
      </w:pPr>
      <w:rPr>
        <w:rFonts w:hint="default"/>
      </w:rPr>
    </w:lvl>
  </w:abstractNum>
  <w:abstractNum w:abstractNumId="2" w15:restartNumberingAfterBreak="0">
    <w:nsid w:val="0FFF6E1C"/>
    <w:multiLevelType w:val="hybridMultilevel"/>
    <w:tmpl w:val="46F8019C"/>
    <w:lvl w:ilvl="0" w:tplc="86947C2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B2A37"/>
    <w:multiLevelType w:val="multilevel"/>
    <w:tmpl w:val="8CF632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BA1319"/>
    <w:multiLevelType w:val="multilevel"/>
    <w:tmpl w:val="BE4C23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EE5B5D"/>
    <w:multiLevelType w:val="hybridMultilevel"/>
    <w:tmpl w:val="0DF865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530AE1"/>
    <w:multiLevelType w:val="multilevel"/>
    <w:tmpl w:val="2870A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61398C"/>
    <w:multiLevelType w:val="hybridMultilevel"/>
    <w:tmpl w:val="F02EBE30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1AA13CAD"/>
    <w:multiLevelType w:val="hybridMultilevel"/>
    <w:tmpl w:val="FFD2E334"/>
    <w:lvl w:ilvl="0" w:tplc="0407000F">
      <w:start w:val="1"/>
      <w:numFmt w:val="decimal"/>
      <w:lvlText w:val="%1."/>
      <w:lvlJc w:val="left"/>
      <w:pPr>
        <w:ind w:left="1068" w:hanging="360"/>
      </w:p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>
      <w:start w:val="1"/>
      <w:numFmt w:val="lowerRoman"/>
      <w:lvlText w:val="%3."/>
      <w:lvlJc w:val="right"/>
      <w:pPr>
        <w:ind w:left="2508" w:hanging="180"/>
      </w:pPr>
    </w:lvl>
    <w:lvl w:ilvl="3" w:tplc="0407000F">
      <w:start w:val="1"/>
      <w:numFmt w:val="decimal"/>
      <w:lvlText w:val="%4."/>
      <w:lvlJc w:val="left"/>
      <w:pPr>
        <w:ind w:left="3228" w:hanging="360"/>
      </w:pPr>
    </w:lvl>
    <w:lvl w:ilvl="4" w:tplc="04070019">
      <w:start w:val="1"/>
      <w:numFmt w:val="lowerLetter"/>
      <w:lvlText w:val="%5."/>
      <w:lvlJc w:val="left"/>
      <w:pPr>
        <w:ind w:left="3948" w:hanging="360"/>
      </w:pPr>
    </w:lvl>
    <w:lvl w:ilvl="5" w:tplc="0407001B">
      <w:start w:val="1"/>
      <w:numFmt w:val="lowerRoman"/>
      <w:lvlText w:val="%6."/>
      <w:lvlJc w:val="right"/>
      <w:pPr>
        <w:ind w:left="4668" w:hanging="180"/>
      </w:pPr>
    </w:lvl>
    <w:lvl w:ilvl="6" w:tplc="0407000F">
      <w:start w:val="1"/>
      <w:numFmt w:val="decimal"/>
      <w:lvlText w:val="%7."/>
      <w:lvlJc w:val="left"/>
      <w:pPr>
        <w:ind w:left="5388" w:hanging="360"/>
      </w:pPr>
    </w:lvl>
    <w:lvl w:ilvl="7" w:tplc="04070019">
      <w:start w:val="1"/>
      <w:numFmt w:val="lowerLetter"/>
      <w:lvlText w:val="%8."/>
      <w:lvlJc w:val="left"/>
      <w:pPr>
        <w:ind w:left="6108" w:hanging="360"/>
      </w:pPr>
    </w:lvl>
    <w:lvl w:ilvl="8" w:tplc="0407001B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1C260F92"/>
    <w:multiLevelType w:val="hybridMultilevel"/>
    <w:tmpl w:val="0486C492"/>
    <w:lvl w:ilvl="0" w:tplc="BA280BE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CD69DC"/>
    <w:multiLevelType w:val="hybridMultilevel"/>
    <w:tmpl w:val="4894AC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3E6BB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C277FE8"/>
    <w:multiLevelType w:val="hybridMultilevel"/>
    <w:tmpl w:val="7286E0BC"/>
    <w:lvl w:ilvl="0" w:tplc="A520529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AB2F99"/>
    <w:multiLevelType w:val="multilevel"/>
    <w:tmpl w:val="90CECF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20D6B68"/>
    <w:multiLevelType w:val="multilevel"/>
    <w:tmpl w:val="6BB44D7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71C7041"/>
    <w:multiLevelType w:val="hybridMultilevel"/>
    <w:tmpl w:val="C966C2C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8C635AD"/>
    <w:multiLevelType w:val="hybridMultilevel"/>
    <w:tmpl w:val="E020E7D8"/>
    <w:lvl w:ilvl="0" w:tplc="EF9A799C">
      <w:start w:val="1"/>
      <w:numFmt w:val="decimal"/>
      <w:lvlText w:val="%1."/>
      <w:lvlJc w:val="left"/>
      <w:pPr>
        <w:ind w:left="927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7" w15:restartNumberingAfterBreak="0">
    <w:nsid w:val="3B01636C"/>
    <w:multiLevelType w:val="hybridMultilevel"/>
    <w:tmpl w:val="0604191A"/>
    <w:lvl w:ilvl="0" w:tplc="0407000F">
      <w:start w:val="1"/>
      <w:numFmt w:val="decimal"/>
      <w:lvlText w:val="%1."/>
      <w:lvlJc w:val="left"/>
      <w:pPr>
        <w:ind w:left="1287" w:hanging="360"/>
      </w:p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8" w15:restartNumberingAfterBreak="0">
    <w:nsid w:val="3BF8698B"/>
    <w:multiLevelType w:val="hybridMultilevel"/>
    <w:tmpl w:val="04DCDBFA"/>
    <w:lvl w:ilvl="0" w:tplc="A5D09CD4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A20CCE"/>
    <w:multiLevelType w:val="multilevel"/>
    <w:tmpl w:val="B56C9CB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15B6EF9"/>
    <w:multiLevelType w:val="hybridMultilevel"/>
    <w:tmpl w:val="4F085E0A"/>
    <w:lvl w:ilvl="0" w:tplc="AAC6192E">
      <w:start w:val="1"/>
      <w:numFmt w:val="bullet"/>
      <w:lvlText w:val="-"/>
      <w:lvlJc w:val="left"/>
      <w:pPr>
        <w:ind w:left="927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1" w15:restartNumberingAfterBreak="0">
    <w:nsid w:val="42865E33"/>
    <w:multiLevelType w:val="multilevel"/>
    <w:tmpl w:val="CCA8DC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417" w:hanging="432"/>
      </w:pPr>
      <w:rPr>
        <w:rFonts w:ascii="Times New Roman" w:hAnsi="Times New Roman" w:cs="Times New Roman" w:hint="default"/>
        <w:i w:val="0"/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A2110AF"/>
    <w:multiLevelType w:val="hybridMultilevel"/>
    <w:tmpl w:val="7B2483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25069F"/>
    <w:multiLevelType w:val="hybridMultilevel"/>
    <w:tmpl w:val="82FA55A0"/>
    <w:lvl w:ilvl="0" w:tplc="ACDAAE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093542"/>
    <w:multiLevelType w:val="hybridMultilevel"/>
    <w:tmpl w:val="EA76605C"/>
    <w:lvl w:ilvl="0" w:tplc="0407000F">
      <w:start w:val="1"/>
      <w:numFmt w:val="decimal"/>
      <w:lvlText w:val="%1."/>
      <w:lvlJc w:val="left"/>
      <w:pPr>
        <w:ind w:left="1287" w:hanging="360"/>
      </w:p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5" w15:restartNumberingAfterBreak="0">
    <w:nsid w:val="4F967115"/>
    <w:multiLevelType w:val="hybridMultilevel"/>
    <w:tmpl w:val="0D5A9F2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4EF2398"/>
    <w:multiLevelType w:val="hybridMultilevel"/>
    <w:tmpl w:val="5CC6A32A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5E647925"/>
    <w:multiLevelType w:val="hybridMultilevel"/>
    <w:tmpl w:val="0DF865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076604"/>
    <w:multiLevelType w:val="hybridMultilevel"/>
    <w:tmpl w:val="0D8AE8E2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3E51A4B"/>
    <w:multiLevelType w:val="multilevel"/>
    <w:tmpl w:val="2870A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46A1037"/>
    <w:multiLevelType w:val="multilevel"/>
    <w:tmpl w:val="315CDE2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1" w15:restartNumberingAfterBreak="0">
    <w:nsid w:val="64D34A07"/>
    <w:multiLevelType w:val="hybridMultilevel"/>
    <w:tmpl w:val="8E4A11E0"/>
    <w:lvl w:ilvl="0" w:tplc="708C035E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2" w15:restartNumberingAfterBreak="0">
    <w:nsid w:val="66A80367"/>
    <w:multiLevelType w:val="hybridMultilevel"/>
    <w:tmpl w:val="6AF0E62A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3" w15:restartNumberingAfterBreak="0">
    <w:nsid w:val="68AB3C60"/>
    <w:multiLevelType w:val="multilevel"/>
    <w:tmpl w:val="C0448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AAA4DCC"/>
    <w:multiLevelType w:val="multilevel"/>
    <w:tmpl w:val="6530688C"/>
    <w:lvl w:ilvl="0">
      <w:start w:val="3"/>
      <w:numFmt w:val="decimal"/>
      <w:lvlText w:val="%1."/>
      <w:lvlJc w:val="left"/>
      <w:pPr>
        <w:ind w:left="1776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761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10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09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43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2421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76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6751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9096" w:hanging="1800"/>
      </w:pPr>
      <w:rPr>
        <w:rFonts w:hint="default"/>
      </w:rPr>
    </w:lvl>
  </w:abstractNum>
  <w:abstractNum w:abstractNumId="35" w15:restartNumberingAfterBreak="0">
    <w:nsid w:val="6C5664E0"/>
    <w:multiLevelType w:val="hybridMultilevel"/>
    <w:tmpl w:val="8CCA9B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7A581B"/>
    <w:multiLevelType w:val="hybridMultilevel"/>
    <w:tmpl w:val="94A4BE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35"/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1"/>
  </w:num>
  <w:num w:numId="5">
    <w:abstractNumId w:val="8"/>
  </w:num>
  <w:num w:numId="6">
    <w:abstractNumId w:val="31"/>
  </w:num>
  <w:num w:numId="7">
    <w:abstractNumId w:val="6"/>
  </w:num>
  <w:num w:numId="8">
    <w:abstractNumId w:val="13"/>
  </w:num>
  <w:num w:numId="9">
    <w:abstractNumId w:val="4"/>
  </w:num>
  <w:num w:numId="10">
    <w:abstractNumId w:val="3"/>
  </w:num>
  <w:num w:numId="11">
    <w:abstractNumId w:val="29"/>
  </w:num>
  <w:num w:numId="12">
    <w:abstractNumId w:val="22"/>
  </w:num>
  <w:num w:numId="13">
    <w:abstractNumId w:val="16"/>
  </w:num>
  <w:num w:numId="14">
    <w:abstractNumId w:val="20"/>
  </w:num>
  <w:num w:numId="15">
    <w:abstractNumId w:val="26"/>
  </w:num>
  <w:num w:numId="16">
    <w:abstractNumId w:val="9"/>
  </w:num>
  <w:num w:numId="17">
    <w:abstractNumId w:val="23"/>
  </w:num>
  <w:num w:numId="18">
    <w:abstractNumId w:val="7"/>
  </w:num>
  <w:num w:numId="19">
    <w:abstractNumId w:val="32"/>
  </w:num>
  <w:num w:numId="20">
    <w:abstractNumId w:val="11"/>
  </w:num>
  <w:num w:numId="21">
    <w:abstractNumId w:val="19"/>
  </w:num>
  <w:num w:numId="22">
    <w:abstractNumId w:val="36"/>
  </w:num>
  <w:num w:numId="23">
    <w:abstractNumId w:val="17"/>
  </w:num>
  <w:num w:numId="24">
    <w:abstractNumId w:val="24"/>
  </w:num>
  <w:num w:numId="25">
    <w:abstractNumId w:val="18"/>
  </w:num>
  <w:num w:numId="26">
    <w:abstractNumId w:val="2"/>
  </w:num>
  <w:num w:numId="27">
    <w:abstractNumId w:val="12"/>
  </w:num>
  <w:num w:numId="28">
    <w:abstractNumId w:val="1"/>
  </w:num>
  <w:num w:numId="29">
    <w:abstractNumId w:val="34"/>
  </w:num>
  <w:num w:numId="30">
    <w:abstractNumId w:val="27"/>
  </w:num>
  <w:num w:numId="31">
    <w:abstractNumId w:val="15"/>
  </w:num>
  <w:num w:numId="32">
    <w:abstractNumId w:val="14"/>
  </w:num>
  <w:num w:numId="33">
    <w:abstractNumId w:val="0"/>
  </w:num>
  <w:num w:numId="34">
    <w:abstractNumId w:val="30"/>
  </w:num>
  <w:num w:numId="35">
    <w:abstractNumId w:val="10"/>
  </w:num>
  <w:num w:numId="36">
    <w:abstractNumId w:val="5"/>
  </w:num>
  <w:num w:numId="37">
    <w:abstractNumId w:val="25"/>
  </w:num>
  <w:num w:numId="3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C78"/>
    <w:rsid w:val="00000036"/>
    <w:rsid w:val="00000F1A"/>
    <w:rsid w:val="0000174E"/>
    <w:rsid w:val="000025AC"/>
    <w:rsid w:val="0000408B"/>
    <w:rsid w:val="00004E63"/>
    <w:rsid w:val="00005FC4"/>
    <w:rsid w:val="00007252"/>
    <w:rsid w:val="00011437"/>
    <w:rsid w:val="00012629"/>
    <w:rsid w:val="000141B9"/>
    <w:rsid w:val="00014B42"/>
    <w:rsid w:val="00015CAC"/>
    <w:rsid w:val="00016FBD"/>
    <w:rsid w:val="00017546"/>
    <w:rsid w:val="00020317"/>
    <w:rsid w:val="00021E80"/>
    <w:rsid w:val="000239FF"/>
    <w:rsid w:val="000265E9"/>
    <w:rsid w:val="000279FA"/>
    <w:rsid w:val="00030EA0"/>
    <w:rsid w:val="000314AF"/>
    <w:rsid w:val="000321DA"/>
    <w:rsid w:val="00040CE6"/>
    <w:rsid w:val="000418D4"/>
    <w:rsid w:val="00041F40"/>
    <w:rsid w:val="00044736"/>
    <w:rsid w:val="00045183"/>
    <w:rsid w:val="00045291"/>
    <w:rsid w:val="00045EF7"/>
    <w:rsid w:val="00050D80"/>
    <w:rsid w:val="00051361"/>
    <w:rsid w:val="000568F3"/>
    <w:rsid w:val="00057CC3"/>
    <w:rsid w:val="000604CF"/>
    <w:rsid w:val="00061C78"/>
    <w:rsid w:val="00062B83"/>
    <w:rsid w:val="000639A7"/>
    <w:rsid w:val="0006783B"/>
    <w:rsid w:val="00070A5F"/>
    <w:rsid w:val="00070A9A"/>
    <w:rsid w:val="00072655"/>
    <w:rsid w:val="0007299B"/>
    <w:rsid w:val="00073B79"/>
    <w:rsid w:val="000775FC"/>
    <w:rsid w:val="00081BC4"/>
    <w:rsid w:val="000824C4"/>
    <w:rsid w:val="00083018"/>
    <w:rsid w:val="000846A8"/>
    <w:rsid w:val="00086930"/>
    <w:rsid w:val="00086E59"/>
    <w:rsid w:val="0008771C"/>
    <w:rsid w:val="0009031D"/>
    <w:rsid w:val="00091B58"/>
    <w:rsid w:val="0009226F"/>
    <w:rsid w:val="000926EA"/>
    <w:rsid w:val="0009395A"/>
    <w:rsid w:val="000A05BD"/>
    <w:rsid w:val="000A2214"/>
    <w:rsid w:val="000A32AB"/>
    <w:rsid w:val="000A47F4"/>
    <w:rsid w:val="000A4B71"/>
    <w:rsid w:val="000A523D"/>
    <w:rsid w:val="000B301F"/>
    <w:rsid w:val="000B406C"/>
    <w:rsid w:val="000B4BEB"/>
    <w:rsid w:val="000B4D13"/>
    <w:rsid w:val="000B520D"/>
    <w:rsid w:val="000B5725"/>
    <w:rsid w:val="000C08B9"/>
    <w:rsid w:val="000C28D4"/>
    <w:rsid w:val="000C4602"/>
    <w:rsid w:val="000C4701"/>
    <w:rsid w:val="000C4FB5"/>
    <w:rsid w:val="000C54FF"/>
    <w:rsid w:val="000C55EE"/>
    <w:rsid w:val="000C5983"/>
    <w:rsid w:val="000C7CF9"/>
    <w:rsid w:val="000D0C61"/>
    <w:rsid w:val="000D14B0"/>
    <w:rsid w:val="000D38A6"/>
    <w:rsid w:val="000D4686"/>
    <w:rsid w:val="000D4916"/>
    <w:rsid w:val="000D5CF5"/>
    <w:rsid w:val="000D6E34"/>
    <w:rsid w:val="000D7652"/>
    <w:rsid w:val="000E02A0"/>
    <w:rsid w:val="000E1F71"/>
    <w:rsid w:val="000E30D1"/>
    <w:rsid w:val="000E5364"/>
    <w:rsid w:val="000E5B95"/>
    <w:rsid w:val="000E64E7"/>
    <w:rsid w:val="000F0DC5"/>
    <w:rsid w:val="000F1787"/>
    <w:rsid w:val="000F3669"/>
    <w:rsid w:val="000F3971"/>
    <w:rsid w:val="000F487F"/>
    <w:rsid w:val="000F6E3B"/>
    <w:rsid w:val="000F714A"/>
    <w:rsid w:val="000F7A62"/>
    <w:rsid w:val="00102CC7"/>
    <w:rsid w:val="00102FCB"/>
    <w:rsid w:val="00103E39"/>
    <w:rsid w:val="00107948"/>
    <w:rsid w:val="00107B40"/>
    <w:rsid w:val="0011066B"/>
    <w:rsid w:val="00116542"/>
    <w:rsid w:val="00116B7F"/>
    <w:rsid w:val="001201CD"/>
    <w:rsid w:val="00120D62"/>
    <w:rsid w:val="0012275F"/>
    <w:rsid w:val="0012338C"/>
    <w:rsid w:val="00123AF6"/>
    <w:rsid w:val="00124397"/>
    <w:rsid w:val="001245AB"/>
    <w:rsid w:val="00125AB8"/>
    <w:rsid w:val="00126034"/>
    <w:rsid w:val="0012747C"/>
    <w:rsid w:val="001302DA"/>
    <w:rsid w:val="00130923"/>
    <w:rsid w:val="00131375"/>
    <w:rsid w:val="00131ABB"/>
    <w:rsid w:val="00133560"/>
    <w:rsid w:val="001348E5"/>
    <w:rsid w:val="00134B0E"/>
    <w:rsid w:val="00134C20"/>
    <w:rsid w:val="00134DD0"/>
    <w:rsid w:val="00134DF9"/>
    <w:rsid w:val="001356A6"/>
    <w:rsid w:val="0013724D"/>
    <w:rsid w:val="00137D72"/>
    <w:rsid w:val="0014284E"/>
    <w:rsid w:val="00142A63"/>
    <w:rsid w:val="00143B1F"/>
    <w:rsid w:val="00150633"/>
    <w:rsid w:val="00150B36"/>
    <w:rsid w:val="00154E34"/>
    <w:rsid w:val="00154E4A"/>
    <w:rsid w:val="00156253"/>
    <w:rsid w:val="00157CAF"/>
    <w:rsid w:val="00161ADD"/>
    <w:rsid w:val="00162F06"/>
    <w:rsid w:val="00163427"/>
    <w:rsid w:val="001647CC"/>
    <w:rsid w:val="00164F4A"/>
    <w:rsid w:val="00164F8D"/>
    <w:rsid w:val="0016639D"/>
    <w:rsid w:val="001664BE"/>
    <w:rsid w:val="001672E1"/>
    <w:rsid w:val="001675D0"/>
    <w:rsid w:val="00171019"/>
    <w:rsid w:val="001713B2"/>
    <w:rsid w:val="00171CE8"/>
    <w:rsid w:val="001733A3"/>
    <w:rsid w:val="00174A5B"/>
    <w:rsid w:val="00174D57"/>
    <w:rsid w:val="00175ED7"/>
    <w:rsid w:val="001769EC"/>
    <w:rsid w:val="001801E9"/>
    <w:rsid w:val="001839CF"/>
    <w:rsid w:val="00190A89"/>
    <w:rsid w:val="001914E9"/>
    <w:rsid w:val="0019419E"/>
    <w:rsid w:val="001961B3"/>
    <w:rsid w:val="00196B07"/>
    <w:rsid w:val="00197433"/>
    <w:rsid w:val="001A0126"/>
    <w:rsid w:val="001A01F7"/>
    <w:rsid w:val="001A1E69"/>
    <w:rsid w:val="001A2C37"/>
    <w:rsid w:val="001A3E00"/>
    <w:rsid w:val="001A74CC"/>
    <w:rsid w:val="001B4CCE"/>
    <w:rsid w:val="001B65FC"/>
    <w:rsid w:val="001B67D8"/>
    <w:rsid w:val="001B6FF9"/>
    <w:rsid w:val="001B7E06"/>
    <w:rsid w:val="001B7F30"/>
    <w:rsid w:val="001C1645"/>
    <w:rsid w:val="001C31C1"/>
    <w:rsid w:val="001C5F22"/>
    <w:rsid w:val="001C745B"/>
    <w:rsid w:val="001C77A9"/>
    <w:rsid w:val="001C7BB0"/>
    <w:rsid w:val="001D01B8"/>
    <w:rsid w:val="001D1353"/>
    <w:rsid w:val="001D2507"/>
    <w:rsid w:val="001D2EE7"/>
    <w:rsid w:val="001D3040"/>
    <w:rsid w:val="001D6DD3"/>
    <w:rsid w:val="001D7B3A"/>
    <w:rsid w:val="001D7E4E"/>
    <w:rsid w:val="001E1517"/>
    <w:rsid w:val="001E2321"/>
    <w:rsid w:val="001E2877"/>
    <w:rsid w:val="001E3ACA"/>
    <w:rsid w:val="001E5443"/>
    <w:rsid w:val="001E5AEC"/>
    <w:rsid w:val="001F0CCB"/>
    <w:rsid w:val="001F2B64"/>
    <w:rsid w:val="001F5FCA"/>
    <w:rsid w:val="001F735E"/>
    <w:rsid w:val="001F76A6"/>
    <w:rsid w:val="001F7D82"/>
    <w:rsid w:val="0020393E"/>
    <w:rsid w:val="00203C37"/>
    <w:rsid w:val="002042B3"/>
    <w:rsid w:val="00204708"/>
    <w:rsid w:val="00204E18"/>
    <w:rsid w:val="00204E84"/>
    <w:rsid w:val="00210049"/>
    <w:rsid w:val="0021292B"/>
    <w:rsid w:val="00213675"/>
    <w:rsid w:val="00214012"/>
    <w:rsid w:val="00214B21"/>
    <w:rsid w:val="0021524A"/>
    <w:rsid w:val="00221C16"/>
    <w:rsid w:val="00222362"/>
    <w:rsid w:val="002239FF"/>
    <w:rsid w:val="002241C0"/>
    <w:rsid w:val="0022439A"/>
    <w:rsid w:val="002244A9"/>
    <w:rsid w:val="00224C5E"/>
    <w:rsid w:val="00225399"/>
    <w:rsid w:val="00230A02"/>
    <w:rsid w:val="00231F62"/>
    <w:rsid w:val="0023247E"/>
    <w:rsid w:val="00232CE8"/>
    <w:rsid w:val="00232F8F"/>
    <w:rsid w:val="00233F28"/>
    <w:rsid w:val="0023548F"/>
    <w:rsid w:val="00240491"/>
    <w:rsid w:val="002459BA"/>
    <w:rsid w:val="00245D87"/>
    <w:rsid w:val="002526B5"/>
    <w:rsid w:val="00253923"/>
    <w:rsid w:val="00254912"/>
    <w:rsid w:val="00254960"/>
    <w:rsid w:val="0025599B"/>
    <w:rsid w:val="00257E85"/>
    <w:rsid w:val="00260EFB"/>
    <w:rsid w:val="0026115E"/>
    <w:rsid w:val="002625BA"/>
    <w:rsid w:val="00273AC2"/>
    <w:rsid w:val="00273B47"/>
    <w:rsid w:val="00273BAA"/>
    <w:rsid w:val="00273F86"/>
    <w:rsid w:val="00275B17"/>
    <w:rsid w:val="002767F4"/>
    <w:rsid w:val="0027758F"/>
    <w:rsid w:val="0028125C"/>
    <w:rsid w:val="0028197E"/>
    <w:rsid w:val="00282A74"/>
    <w:rsid w:val="00282CB2"/>
    <w:rsid w:val="00284666"/>
    <w:rsid w:val="00286E53"/>
    <w:rsid w:val="00287B5F"/>
    <w:rsid w:val="00291F3A"/>
    <w:rsid w:val="00293A07"/>
    <w:rsid w:val="00293F0B"/>
    <w:rsid w:val="0029422F"/>
    <w:rsid w:val="0029504E"/>
    <w:rsid w:val="00295AEA"/>
    <w:rsid w:val="00295B09"/>
    <w:rsid w:val="002974F1"/>
    <w:rsid w:val="002A0176"/>
    <w:rsid w:val="002A03A7"/>
    <w:rsid w:val="002A379D"/>
    <w:rsid w:val="002A4D48"/>
    <w:rsid w:val="002A4D76"/>
    <w:rsid w:val="002A4E44"/>
    <w:rsid w:val="002A53FE"/>
    <w:rsid w:val="002A5A4D"/>
    <w:rsid w:val="002B103F"/>
    <w:rsid w:val="002B145F"/>
    <w:rsid w:val="002B1574"/>
    <w:rsid w:val="002B1E12"/>
    <w:rsid w:val="002B1E7B"/>
    <w:rsid w:val="002B4DB5"/>
    <w:rsid w:val="002B5306"/>
    <w:rsid w:val="002B6C94"/>
    <w:rsid w:val="002B6FAF"/>
    <w:rsid w:val="002B75C9"/>
    <w:rsid w:val="002B7C56"/>
    <w:rsid w:val="002C17E6"/>
    <w:rsid w:val="002C36B5"/>
    <w:rsid w:val="002C58E0"/>
    <w:rsid w:val="002C73E0"/>
    <w:rsid w:val="002C7728"/>
    <w:rsid w:val="002C77AB"/>
    <w:rsid w:val="002D1679"/>
    <w:rsid w:val="002D1F45"/>
    <w:rsid w:val="002D232A"/>
    <w:rsid w:val="002D34C5"/>
    <w:rsid w:val="002D4418"/>
    <w:rsid w:val="002D4ABE"/>
    <w:rsid w:val="002D66C2"/>
    <w:rsid w:val="002D786B"/>
    <w:rsid w:val="002E0998"/>
    <w:rsid w:val="002E2668"/>
    <w:rsid w:val="002E3064"/>
    <w:rsid w:val="002E3527"/>
    <w:rsid w:val="002E4E3C"/>
    <w:rsid w:val="002E4F9F"/>
    <w:rsid w:val="002E5A13"/>
    <w:rsid w:val="002E64A4"/>
    <w:rsid w:val="002E6D42"/>
    <w:rsid w:val="002E757A"/>
    <w:rsid w:val="002E77EC"/>
    <w:rsid w:val="002F2564"/>
    <w:rsid w:val="002F3953"/>
    <w:rsid w:val="002F3DAD"/>
    <w:rsid w:val="002F61E5"/>
    <w:rsid w:val="002F6439"/>
    <w:rsid w:val="002F64BC"/>
    <w:rsid w:val="002F69D6"/>
    <w:rsid w:val="002F73B9"/>
    <w:rsid w:val="003019E6"/>
    <w:rsid w:val="00301D45"/>
    <w:rsid w:val="00301F9E"/>
    <w:rsid w:val="00303514"/>
    <w:rsid w:val="0030511E"/>
    <w:rsid w:val="003076A9"/>
    <w:rsid w:val="00307853"/>
    <w:rsid w:val="00312AC6"/>
    <w:rsid w:val="0031374B"/>
    <w:rsid w:val="00314CB7"/>
    <w:rsid w:val="00315E2E"/>
    <w:rsid w:val="00317023"/>
    <w:rsid w:val="00325DBE"/>
    <w:rsid w:val="00326D83"/>
    <w:rsid w:val="003272B9"/>
    <w:rsid w:val="0032738A"/>
    <w:rsid w:val="00327FE5"/>
    <w:rsid w:val="00330356"/>
    <w:rsid w:val="003309FE"/>
    <w:rsid w:val="00332AF9"/>
    <w:rsid w:val="00333AE0"/>
    <w:rsid w:val="00336C72"/>
    <w:rsid w:val="00336F4D"/>
    <w:rsid w:val="00336FD5"/>
    <w:rsid w:val="003379ED"/>
    <w:rsid w:val="00337D72"/>
    <w:rsid w:val="00337FEA"/>
    <w:rsid w:val="00341696"/>
    <w:rsid w:val="00342AE1"/>
    <w:rsid w:val="00344815"/>
    <w:rsid w:val="00344A85"/>
    <w:rsid w:val="00345600"/>
    <w:rsid w:val="00345D1E"/>
    <w:rsid w:val="0034699A"/>
    <w:rsid w:val="00353A99"/>
    <w:rsid w:val="00353B74"/>
    <w:rsid w:val="00354186"/>
    <w:rsid w:val="00355BCE"/>
    <w:rsid w:val="00361CE4"/>
    <w:rsid w:val="0037010F"/>
    <w:rsid w:val="003705D0"/>
    <w:rsid w:val="00370FFD"/>
    <w:rsid w:val="003724BB"/>
    <w:rsid w:val="003726B4"/>
    <w:rsid w:val="003727CA"/>
    <w:rsid w:val="00377660"/>
    <w:rsid w:val="00383245"/>
    <w:rsid w:val="00383C25"/>
    <w:rsid w:val="003842D9"/>
    <w:rsid w:val="00386BFE"/>
    <w:rsid w:val="003871D7"/>
    <w:rsid w:val="00387810"/>
    <w:rsid w:val="00390A04"/>
    <w:rsid w:val="003912E3"/>
    <w:rsid w:val="00391B9A"/>
    <w:rsid w:val="00393906"/>
    <w:rsid w:val="003965C6"/>
    <w:rsid w:val="003979C9"/>
    <w:rsid w:val="003A2A5C"/>
    <w:rsid w:val="003A2F8A"/>
    <w:rsid w:val="003A590C"/>
    <w:rsid w:val="003A74FD"/>
    <w:rsid w:val="003B2197"/>
    <w:rsid w:val="003B4FEE"/>
    <w:rsid w:val="003B7292"/>
    <w:rsid w:val="003B754C"/>
    <w:rsid w:val="003C29AF"/>
    <w:rsid w:val="003C2F94"/>
    <w:rsid w:val="003C43C5"/>
    <w:rsid w:val="003C73D9"/>
    <w:rsid w:val="003C7B9C"/>
    <w:rsid w:val="003C7D62"/>
    <w:rsid w:val="003D04DF"/>
    <w:rsid w:val="003D5AAF"/>
    <w:rsid w:val="003D755D"/>
    <w:rsid w:val="003D7A5B"/>
    <w:rsid w:val="003E0032"/>
    <w:rsid w:val="003E0498"/>
    <w:rsid w:val="003E234A"/>
    <w:rsid w:val="003E32A1"/>
    <w:rsid w:val="003E3BA5"/>
    <w:rsid w:val="003E4D1B"/>
    <w:rsid w:val="003E59D2"/>
    <w:rsid w:val="003F01CB"/>
    <w:rsid w:val="003F1E1A"/>
    <w:rsid w:val="003F28C7"/>
    <w:rsid w:val="003F5594"/>
    <w:rsid w:val="003F68A3"/>
    <w:rsid w:val="004017BE"/>
    <w:rsid w:val="00404230"/>
    <w:rsid w:val="00406275"/>
    <w:rsid w:val="00406ADE"/>
    <w:rsid w:val="0041078E"/>
    <w:rsid w:val="00410AAF"/>
    <w:rsid w:val="00410FB6"/>
    <w:rsid w:val="004110B7"/>
    <w:rsid w:val="00412281"/>
    <w:rsid w:val="004134BD"/>
    <w:rsid w:val="00413B1A"/>
    <w:rsid w:val="00413E8B"/>
    <w:rsid w:val="004149D1"/>
    <w:rsid w:val="00414F6D"/>
    <w:rsid w:val="0041562B"/>
    <w:rsid w:val="00415B04"/>
    <w:rsid w:val="00416430"/>
    <w:rsid w:val="004167AB"/>
    <w:rsid w:val="004167F6"/>
    <w:rsid w:val="00416CB0"/>
    <w:rsid w:val="00421AFE"/>
    <w:rsid w:val="00422309"/>
    <w:rsid w:val="004250F4"/>
    <w:rsid w:val="004261CC"/>
    <w:rsid w:val="00431B1B"/>
    <w:rsid w:val="004321EB"/>
    <w:rsid w:val="00432632"/>
    <w:rsid w:val="00432743"/>
    <w:rsid w:val="00432F58"/>
    <w:rsid w:val="0043323C"/>
    <w:rsid w:val="00433909"/>
    <w:rsid w:val="00436B12"/>
    <w:rsid w:val="00437102"/>
    <w:rsid w:val="00437680"/>
    <w:rsid w:val="00437F2F"/>
    <w:rsid w:val="004401CD"/>
    <w:rsid w:val="004406DC"/>
    <w:rsid w:val="00441BB6"/>
    <w:rsid w:val="00442EDB"/>
    <w:rsid w:val="0044398D"/>
    <w:rsid w:val="004449D8"/>
    <w:rsid w:val="00444DD2"/>
    <w:rsid w:val="00445591"/>
    <w:rsid w:val="00446B06"/>
    <w:rsid w:val="00447AE6"/>
    <w:rsid w:val="004505BE"/>
    <w:rsid w:val="004513CE"/>
    <w:rsid w:val="00451D51"/>
    <w:rsid w:val="00452815"/>
    <w:rsid w:val="00453AF7"/>
    <w:rsid w:val="00454326"/>
    <w:rsid w:val="0045503C"/>
    <w:rsid w:val="00455605"/>
    <w:rsid w:val="00455827"/>
    <w:rsid w:val="004565C2"/>
    <w:rsid w:val="00463289"/>
    <w:rsid w:val="0046563B"/>
    <w:rsid w:val="004657C0"/>
    <w:rsid w:val="00467DE6"/>
    <w:rsid w:val="00470A43"/>
    <w:rsid w:val="00470ED0"/>
    <w:rsid w:val="004717FE"/>
    <w:rsid w:val="00471D61"/>
    <w:rsid w:val="00471E49"/>
    <w:rsid w:val="00472494"/>
    <w:rsid w:val="004738D6"/>
    <w:rsid w:val="00474016"/>
    <w:rsid w:val="004745B9"/>
    <w:rsid w:val="00474F57"/>
    <w:rsid w:val="00477AE9"/>
    <w:rsid w:val="00480013"/>
    <w:rsid w:val="00481065"/>
    <w:rsid w:val="00481C24"/>
    <w:rsid w:val="00481F8C"/>
    <w:rsid w:val="00482F29"/>
    <w:rsid w:val="00484270"/>
    <w:rsid w:val="004850CF"/>
    <w:rsid w:val="004857FE"/>
    <w:rsid w:val="00485DAF"/>
    <w:rsid w:val="004874F2"/>
    <w:rsid w:val="00490C4F"/>
    <w:rsid w:val="00495D21"/>
    <w:rsid w:val="004968F1"/>
    <w:rsid w:val="004A2995"/>
    <w:rsid w:val="004A3727"/>
    <w:rsid w:val="004B03DE"/>
    <w:rsid w:val="004B1281"/>
    <w:rsid w:val="004B18AC"/>
    <w:rsid w:val="004B2E07"/>
    <w:rsid w:val="004B4372"/>
    <w:rsid w:val="004B48DD"/>
    <w:rsid w:val="004B55DF"/>
    <w:rsid w:val="004B6718"/>
    <w:rsid w:val="004B7F39"/>
    <w:rsid w:val="004C122F"/>
    <w:rsid w:val="004C1893"/>
    <w:rsid w:val="004C2452"/>
    <w:rsid w:val="004C31F1"/>
    <w:rsid w:val="004C499F"/>
    <w:rsid w:val="004C6FEF"/>
    <w:rsid w:val="004D00F0"/>
    <w:rsid w:val="004D03CE"/>
    <w:rsid w:val="004D0B6A"/>
    <w:rsid w:val="004D225F"/>
    <w:rsid w:val="004D2A1A"/>
    <w:rsid w:val="004D3277"/>
    <w:rsid w:val="004D3CD0"/>
    <w:rsid w:val="004D4134"/>
    <w:rsid w:val="004D5335"/>
    <w:rsid w:val="004D55F9"/>
    <w:rsid w:val="004D7042"/>
    <w:rsid w:val="004E06CE"/>
    <w:rsid w:val="004E0812"/>
    <w:rsid w:val="004E1CA2"/>
    <w:rsid w:val="004E346E"/>
    <w:rsid w:val="004E3F74"/>
    <w:rsid w:val="004E5721"/>
    <w:rsid w:val="004F057E"/>
    <w:rsid w:val="004F1498"/>
    <w:rsid w:val="004F1DBD"/>
    <w:rsid w:val="004F3426"/>
    <w:rsid w:val="004F67E4"/>
    <w:rsid w:val="004F7A2C"/>
    <w:rsid w:val="005004D4"/>
    <w:rsid w:val="00504231"/>
    <w:rsid w:val="0050626B"/>
    <w:rsid w:val="005070C4"/>
    <w:rsid w:val="00515542"/>
    <w:rsid w:val="00515EAA"/>
    <w:rsid w:val="00520528"/>
    <w:rsid w:val="00520855"/>
    <w:rsid w:val="00521C1E"/>
    <w:rsid w:val="005225B8"/>
    <w:rsid w:val="005238BD"/>
    <w:rsid w:val="00524FED"/>
    <w:rsid w:val="0052530C"/>
    <w:rsid w:val="00530249"/>
    <w:rsid w:val="00531637"/>
    <w:rsid w:val="0053298C"/>
    <w:rsid w:val="0053495C"/>
    <w:rsid w:val="005359B8"/>
    <w:rsid w:val="00540D1B"/>
    <w:rsid w:val="00540E67"/>
    <w:rsid w:val="00541036"/>
    <w:rsid w:val="00541291"/>
    <w:rsid w:val="00541ABA"/>
    <w:rsid w:val="00541F37"/>
    <w:rsid w:val="005435FE"/>
    <w:rsid w:val="00544C4B"/>
    <w:rsid w:val="00545F45"/>
    <w:rsid w:val="00552052"/>
    <w:rsid w:val="0055295D"/>
    <w:rsid w:val="005531EC"/>
    <w:rsid w:val="00554F49"/>
    <w:rsid w:val="00555240"/>
    <w:rsid w:val="00555388"/>
    <w:rsid w:val="005562BD"/>
    <w:rsid w:val="00556CD3"/>
    <w:rsid w:val="00556F7C"/>
    <w:rsid w:val="005627F5"/>
    <w:rsid w:val="00562CDF"/>
    <w:rsid w:val="0057097F"/>
    <w:rsid w:val="00571AEC"/>
    <w:rsid w:val="00572083"/>
    <w:rsid w:val="005751A1"/>
    <w:rsid w:val="005762DE"/>
    <w:rsid w:val="00576EF8"/>
    <w:rsid w:val="005771DE"/>
    <w:rsid w:val="005814E6"/>
    <w:rsid w:val="00583886"/>
    <w:rsid w:val="005839AD"/>
    <w:rsid w:val="00583D95"/>
    <w:rsid w:val="00583FA1"/>
    <w:rsid w:val="00587150"/>
    <w:rsid w:val="00587778"/>
    <w:rsid w:val="005910C2"/>
    <w:rsid w:val="005931D5"/>
    <w:rsid w:val="00593732"/>
    <w:rsid w:val="00596B1D"/>
    <w:rsid w:val="00596C8F"/>
    <w:rsid w:val="00597A06"/>
    <w:rsid w:val="005A36B3"/>
    <w:rsid w:val="005A4AC3"/>
    <w:rsid w:val="005A4C51"/>
    <w:rsid w:val="005A6106"/>
    <w:rsid w:val="005A6A44"/>
    <w:rsid w:val="005A72B6"/>
    <w:rsid w:val="005B0163"/>
    <w:rsid w:val="005B05F8"/>
    <w:rsid w:val="005B1077"/>
    <w:rsid w:val="005B24C6"/>
    <w:rsid w:val="005B4A0C"/>
    <w:rsid w:val="005B4DE9"/>
    <w:rsid w:val="005B51EB"/>
    <w:rsid w:val="005B6940"/>
    <w:rsid w:val="005B7DDA"/>
    <w:rsid w:val="005C1273"/>
    <w:rsid w:val="005C4902"/>
    <w:rsid w:val="005C7801"/>
    <w:rsid w:val="005D292D"/>
    <w:rsid w:val="005D2E20"/>
    <w:rsid w:val="005D3BBF"/>
    <w:rsid w:val="005D539B"/>
    <w:rsid w:val="005D5832"/>
    <w:rsid w:val="005D64EC"/>
    <w:rsid w:val="005D65E0"/>
    <w:rsid w:val="005E002D"/>
    <w:rsid w:val="005E1CFB"/>
    <w:rsid w:val="005E1D04"/>
    <w:rsid w:val="005E39EB"/>
    <w:rsid w:val="005E40B5"/>
    <w:rsid w:val="005E6EF3"/>
    <w:rsid w:val="005F0B59"/>
    <w:rsid w:val="005F1A4B"/>
    <w:rsid w:val="005F1B1E"/>
    <w:rsid w:val="005F2B74"/>
    <w:rsid w:val="005F447E"/>
    <w:rsid w:val="005F646A"/>
    <w:rsid w:val="005F64AA"/>
    <w:rsid w:val="005F7019"/>
    <w:rsid w:val="00600F93"/>
    <w:rsid w:val="00601FEE"/>
    <w:rsid w:val="0060473F"/>
    <w:rsid w:val="00606815"/>
    <w:rsid w:val="00606AD0"/>
    <w:rsid w:val="00607E41"/>
    <w:rsid w:val="00610441"/>
    <w:rsid w:val="00610E26"/>
    <w:rsid w:val="00611B13"/>
    <w:rsid w:val="006120E3"/>
    <w:rsid w:val="006132C2"/>
    <w:rsid w:val="00615065"/>
    <w:rsid w:val="006159A1"/>
    <w:rsid w:val="00615D75"/>
    <w:rsid w:val="00616EEC"/>
    <w:rsid w:val="006221D9"/>
    <w:rsid w:val="00623322"/>
    <w:rsid w:val="00624C6D"/>
    <w:rsid w:val="006272B6"/>
    <w:rsid w:val="006275B9"/>
    <w:rsid w:val="0063275E"/>
    <w:rsid w:val="00633408"/>
    <w:rsid w:val="00633D8B"/>
    <w:rsid w:val="00635B74"/>
    <w:rsid w:val="00635EFB"/>
    <w:rsid w:val="006376CC"/>
    <w:rsid w:val="006377E9"/>
    <w:rsid w:val="00642A3E"/>
    <w:rsid w:val="00642A88"/>
    <w:rsid w:val="0064390F"/>
    <w:rsid w:val="006474E0"/>
    <w:rsid w:val="006502F2"/>
    <w:rsid w:val="00651884"/>
    <w:rsid w:val="00652845"/>
    <w:rsid w:val="00652962"/>
    <w:rsid w:val="00652AA6"/>
    <w:rsid w:val="00653FD4"/>
    <w:rsid w:val="006554F3"/>
    <w:rsid w:val="0065608C"/>
    <w:rsid w:val="006561ED"/>
    <w:rsid w:val="00656F04"/>
    <w:rsid w:val="006579BE"/>
    <w:rsid w:val="00660A2F"/>
    <w:rsid w:val="0066264C"/>
    <w:rsid w:val="00665BFE"/>
    <w:rsid w:val="00667124"/>
    <w:rsid w:val="006673C2"/>
    <w:rsid w:val="00670469"/>
    <w:rsid w:val="00675EE9"/>
    <w:rsid w:val="00675F07"/>
    <w:rsid w:val="00676EE4"/>
    <w:rsid w:val="00680B88"/>
    <w:rsid w:val="00680EC3"/>
    <w:rsid w:val="0068136B"/>
    <w:rsid w:val="00682086"/>
    <w:rsid w:val="00682204"/>
    <w:rsid w:val="00682772"/>
    <w:rsid w:val="00682E34"/>
    <w:rsid w:val="00683039"/>
    <w:rsid w:val="0068482D"/>
    <w:rsid w:val="006860E6"/>
    <w:rsid w:val="00687533"/>
    <w:rsid w:val="00687EF5"/>
    <w:rsid w:val="006908F2"/>
    <w:rsid w:val="00693978"/>
    <w:rsid w:val="006953DC"/>
    <w:rsid w:val="00697020"/>
    <w:rsid w:val="006A031F"/>
    <w:rsid w:val="006A3183"/>
    <w:rsid w:val="006A36C6"/>
    <w:rsid w:val="006B557B"/>
    <w:rsid w:val="006B7CFB"/>
    <w:rsid w:val="006C07A8"/>
    <w:rsid w:val="006C1F1D"/>
    <w:rsid w:val="006C2F65"/>
    <w:rsid w:val="006C5CED"/>
    <w:rsid w:val="006C74EE"/>
    <w:rsid w:val="006D0755"/>
    <w:rsid w:val="006D1F30"/>
    <w:rsid w:val="006D2F6E"/>
    <w:rsid w:val="006D38BF"/>
    <w:rsid w:val="006D6124"/>
    <w:rsid w:val="006E1AF1"/>
    <w:rsid w:val="006E1EBA"/>
    <w:rsid w:val="006E1FAB"/>
    <w:rsid w:val="006E3677"/>
    <w:rsid w:val="006E3B5A"/>
    <w:rsid w:val="006E3F9F"/>
    <w:rsid w:val="006E5674"/>
    <w:rsid w:val="006E5C53"/>
    <w:rsid w:val="006E6738"/>
    <w:rsid w:val="006E67CD"/>
    <w:rsid w:val="006F03B8"/>
    <w:rsid w:val="006F15A1"/>
    <w:rsid w:val="006F2C83"/>
    <w:rsid w:val="006F4A6C"/>
    <w:rsid w:val="006F4D83"/>
    <w:rsid w:val="006F7950"/>
    <w:rsid w:val="007031B5"/>
    <w:rsid w:val="007041F4"/>
    <w:rsid w:val="0070454B"/>
    <w:rsid w:val="007059FC"/>
    <w:rsid w:val="0070660C"/>
    <w:rsid w:val="00710D5A"/>
    <w:rsid w:val="00715E20"/>
    <w:rsid w:val="00720195"/>
    <w:rsid w:val="007204DC"/>
    <w:rsid w:val="0072055A"/>
    <w:rsid w:val="00720562"/>
    <w:rsid w:val="007231DC"/>
    <w:rsid w:val="0072543F"/>
    <w:rsid w:val="00725D6F"/>
    <w:rsid w:val="00725DAF"/>
    <w:rsid w:val="007260FA"/>
    <w:rsid w:val="00726191"/>
    <w:rsid w:val="00730D50"/>
    <w:rsid w:val="007320CD"/>
    <w:rsid w:val="007339F0"/>
    <w:rsid w:val="00733FF0"/>
    <w:rsid w:val="00736D31"/>
    <w:rsid w:val="00737CD3"/>
    <w:rsid w:val="00741769"/>
    <w:rsid w:val="007417F1"/>
    <w:rsid w:val="00741AE5"/>
    <w:rsid w:val="00742C7E"/>
    <w:rsid w:val="00743391"/>
    <w:rsid w:val="0074558B"/>
    <w:rsid w:val="0074600D"/>
    <w:rsid w:val="007471D7"/>
    <w:rsid w:val="00756277"/>
    <w:rsid w:val="007607B3"/>
    <w:rsid w:val="007614C6"/>
    <w:rsid w:val="00761D6F"/>
    <w:rsid w:val="00762AD4"/>
    <w:rsid w:val="0076679C"/>
    <w:rsid w:val="00766801"/>
    <w:rsid w:val="00767D69"/>
    <w:rsid w:val="00771357"/>
    <w:rsid w:val="00772BFC"/>
    <w:rsid w:val="007742F1"/>
    <w:rsid w:val="00776321"/>
    <w:rsid w:val="0077691D"/>
    <w:rsid w:val="00776E93"/>
    <w:rsid w:val="00777817"/>
    <w:rsid w:val="00777AC0"/>
    <w:rsid w:val="00780812"/>
    <w:rsid w:val="00781110"/>
    <w:rsid w:val="00781F0A"/>
    <w:rsid w:val="0078385C"/>
    <w:rsid w:val="0078436F"/>
    <w:rsid w:val="00784BDA"/>
    <w:rsid w:val="00785627"/>
    <w:rsid w:val="00786D54"/>
    <w:rsid w:val="0078716A"/>
    <w:rsid w:val="0078764A"/>
    <w:rsid w:val="00792747"/>
    <w:rsid w:val="00795BC7"/>
    <w:rsid w:val="007974F4"/>
    <w:rsid w:val="007A1621"/>
    <w:rsid w:val="007A3E55"/>
    <w:rsid w:val="007A4802"/>
    <w:rsid w:val="007A644B"/>
    <w:rsid w:val="007A7524"/>
    <w:rsid w:val="007A7A01"/>
    <w:rsid w:val="007A7FF3"/>
    <w:rsid w:val="007B3DC4"/>
    <w:rsid w:val="007B49C4"/>
    <w:rsid w:val="007B59EF"/>
    <w:rsid w:val="007C01FF"/>
    <w:rsid w:val="007C1916"/>
    <w:rsid w:val="007C1E63"/>
    <w:rsid w:val="007C294A"/>
    <w:rsid w:val="007C3427"/>
    <w:rsid w:val="007C38A5"/>
    <w:rsid w:val="007C4E59"/>
    <w:rsid w:val="007C778F"/>
    <w:rsid w:val="007D0AA7"/>
    <w:rsid w:val="007D2A3A"/>
    <w:rsid w:val="007D4829"/>
    <w:rsid w:val="007D6775"/>
    <w:rsid w:val="007E0881"/>
    <w:rsid w:val="007E0BB8"/>
    <w:rsid w:val="007E1279"/>
    <w:rsid w:val="007E17BB"/>
    <w:rsid w:val="007E1967"/>
    <w:rsid w:val="007E5DD0"/>
    <w:rsid w:val="007E6499"/>
    <w:rsid w:val="007E6F06"/>
    <w:rsid w:val="007E74D4"/>
    <w:rsid w:val="007E7642"/>
    <w:rsid w:val="007F0BF0"/>
    <w:rsid w:val="007F4B2F"/>
    <w:rsid w:val="007F59B6"/>
    <w:rsid w:val="007F5C63"/>
    <w:rsid w:val="00801A57"/>
    <w:rsid w:val="0080249F"/>
    <w:rsid w:val="00803377"/>
    <w:rsid w:val="0080422D"/>
    <w:rsid w:val="00804AE4"/>
    <w:rsid w:val="008059F4"/>
    <w:rsid w:val="00806722"/>
    <w:rsid w:val="008068C8"/>
    <w:rsid w:val="008070DE"/>
    <w:rsid w:val="00807EB4"/>
    <w:rsid w:val="0081206E"/>
    <w:rsid w:val="00813053"/>
    <w:rsid w:val="00813568"/>
    <w:rsid w:val="00813756"/>
    <w:rsid w:val="0081376D"/>
    <w:rsid w:val="008163F8"/>
    <w:rsid w:val="00816B63"/>
    <w:rsid w:val="0081718D"/>
    <w:rsid w:val="008218C0"/>
    <w:rsid w:val="00822D3E"/>
    <w:rsid w:val="008238AE"/>
    <w:rsid w:val="00824F9E"/>
    <w:rsid w:val="00825A88"/>
    <w:rsid w:val="0082644E"/>
    <w:rsid w:val="008264EB"/>
    <w:rsid w:val="00827F44"/>
    <w:rsid w:val="00830E31"/>
    <w:rsid w:val="008315A3"/>
    <w:rsid w:val="008328E3"/>
    <w:rsid w:val="0083303D"/>
    <w:rsid w:val="00836647"/>
    <w:rsid w:val="00836FCD"/>
    <w:rsid w:val="00841706"/>
    <w:rsid w:val="0084264C"/>
    <w:rsid w:val="00846B72"/>
    <w:rsid w:val="008470A1"/>
    <w:rsid w:val="008479F2"/>
    <w:rsid w:val="00854EFF"/>
    <w:rsid w:val="0085598F"/>
    <w:rsid w:val="00855D1D"/>
    <w:rsid w:val="00855EB9"/>
    <w:rsid w:val="00861119"/>
    <w:rsid w:val="008629A0"/>
    <w:rsid w:val="00864A36"/>
    <w:rsid w:val="00866E72"/>
    <w:rsid w:val="00871158"/>
    <w:rsid w:val="008741E7"/>
    <w:rsid w:val="00875AA2"/>
    <w:rsid w:val="008805DC"/>
    <w:rsid w:val="00880FA5"/>
    <w:rsid w:val="00882A64"/>
    <w:rsid w:val="00883150"/>
    <w:rsid w:val="00884976"/>
    <w:rsid w:val="0088729E"/>
    <w:rsid w:val="00887DD5"/>
    <w:rsid w:val="00887E51"/>
    <w:rsid w:val="008900CD"/>
    <w:rsid w:val="00891D19"/>
    <w:rsid w:val="00892C2F"/>
    <w:rsid w:val="00892F3D"/>
    <w:rsid w:val="008934DC"/>
    <w:rsid w:val="0089422E"/>
    <w:rsid w:val="00897436"/>
    <w:rsid w:val="008A5B50"/>
    <w:rsid w:val="008A712B"/>
    <w:rsid w:val="008B135D"/>
    <w:rsid w:val="008B1729"/>
    <w:rsid w:val="008B1836"/>
    <w:rsid w:val="008B230D"/>
    <w:rsid w:val="008B2FFB"/>
    <w:rsid w:val="008B3AF4"/>
    <w:rsid w:val="008B4414"/>
    <w:rsid w:val="008B75B0"/>
    <w:rsid w:val="008B7FD3"/>
    <w:rsid w:val="008C012D"/>
    <w:rsid w:val="008C1A03"/>
    <w:rsid w:val="008C2CEE"/>
    <w:rsid w:val="008C2E49"/>
    <w:rsid w:val="008C317B"/>
    <w:rsid w:val="008C3836"/>
    <w:rsid w:val="008C48FF"/>
    <w:rsid w:val="008C5152"/>
    <w:rsid w:val="008C660A"/>
    <w:rsid w:val="008C6649"/>
    <w:rsid w:val="008D1A08"/>
    <w:rsid w:val="008D29CF"/>
    <w:rsid w:val="008D2D1E"/>
    <w:rsid w:val="008D510E"/>
    <w:rsid w:val="008D52D5"/>
    <w:rsid w:val="008D5529"/>
    <w:rsid w:val="008D621B"/>
    <w:rsid w:val="008D6345"/>
    <w:rsid w:val="008D6636"/>
    <w:rsid w:val="008E16D4"/>
    <w:rsid w:val="008E3F3E"/>
    <w:rsid w:val="008E4026"/>
    <w:rsid w:val="008E4D1E"/>
    <w:rsid w:val="008E6782"/>
    <w:rsid w:val="008E709E"/>
    <w:rsid w:val="008E791F"/>
    <w:rsid w:val="008E7BDD"/>
    <w:rsid w:val="008F2D32"/>
    <w:rsid w:val="008F3219"/>
    <w:rsid w:val="008F41C5"/>
    <w:rsid w:val="008F6B42"/>
    <w:rsid w:val="008F6B49"/>
    <w:rsid w:val="00900C3F"/>
    <w:rsid w:val="00900F0D"/>
    <w:rsid w:val="0090124A"/>
    <w:rsid w:val="00902ABF"/>
    <w:rsid w:val="00903380"/>
    <w:rsid w:val="00903E04"/>
    <w:rsid w:val="00903EEC"/>
    <w:rsid w:val="0090419C"/>
    <w:rsid w:val="009046F9"/>
    <w:rsid w:val="009060CB"/>
    <w:rsid w:val="0090639C"/>
    <w:rsid w:val="0091032E"/>
    <w:rsid w:val="00911757"/>
    <w:rsid w:val="00913A1C"/>
    <w:rsid w:val="00914770"/>
    <w:rsid w:val="00920BA0"/>
    <w:rsid w:val="009223A9"/>
    <w:rsid w:val="00922A79"/>
    <w:rsid w:val="00923265"/>
    <w:rsid w:val="0092436A"/>
    <w:rsid w:val="00924E51"/>
    <w:rsid w:val="00924F61"/>
    <w:rsid w:val="009255D4"/>
    <w:rsid w:val="0092624B"/>
    <w:rsid w:val="009264BB"/>
    <w:rsid w:val="0092658A"/>
    <w:rsid w:val="00926FEE"/>
    <w:rsid w:val="00927747"/>
    <w:rsid w:val="00934BA0"/>
    <w:rsid w:val="00936105"/>
    <w:rsid w:val="00936C03"/>
    <w:rsid w:val="0094053C"/>
    <w:rsid w:val="00941EB3"/>
    <w:rsid w:val="0094251B"/>
    <w:rsid w:val="00945510"/>
    <w:rsid w:val="00946AA1"/>
    <w:rsid w:val="00946D17"/>
    <w:rsid w:val="00946EF3"/>
    <w:rsid w:val="009474BD"/>
    <w:rsid w:val="00947F80"/>
    <w:rsid w:val="0095025F"/>
    <w:rsid w:val="009516F4"/>
    <w:rsid w:val="00953E9F"/>
    <w:rsid w:val="009547A6"/>
    <w:rsid w:val="00955392"/>
    <w:rsid w:val="0095695B"/>
    <w:rsid w:val="00960A3D"/>
    <w:rsid w:val="00960CF9"/>
    <w:rsid w:val="0096159C"/>
    <w:rsid w:val="00962F9E"/>
    <w:rsid w:val="009645A6"/>
    <w:rsid w:val="00965F64"/>
    <w:rsid w:val="00966679"/>
    <w:rsid w:val="0097170A"/>
    <w:rsid w:val="00971ACA"/>
    <w:rsid w:val="00972B6B"/>
    <w:rsid w:val="00973797"/>
    <w:rsid w:val="009754BD"/>
    <w:rsid w:val="00975D8D"/>
    <w:rsid w:val="00975EE2"/>
    <w:rsid w:val="00976127"/>
    <w:rsid w:val="00977A9A"/>
    <w:rsid w:val="00977BE2"/>
    <w:rsid w:val="009826A7"/>
    <w:rsid w:val="00982CA1"/>
    <w:rsid w:val="00983D47"/>
    <w:rsid w:val="00983DBF"/>
    <w:rsid w:val="009872BA"/>
    <w:rsid w:val="00987DB6"/>
    <w:rsid w:val="00991A1C"/>
    <w:rsid w:val="00994152"/>
    <w:rsid w:val="0099468B"/>
    <w:rsid w:val="00994943"/>
    <w:rsid w:val="00997AC8"/>
    <w:rsid w:val="009A24F7"/>
    <w:rsid w:val="009A4043"/>
    <w:rsid w:val="009A4CA6"/>
    <w:rsid w:val="009B119B"/>
    <w:rsid w:val="009B2685"/>
    <w:rsid w:val="009B2A0B"/>
    <w:rsid w:val="009B30E7"/>
    <w:rsid w:val="009B3A2A"/>
    <w:rsid w:val="009B60A1"/>
    <w:rsid w:val="009B7267"/>
    <w:rsid w:val="009C1238"/>
    <w:rsid w:val="009C2BEB"/>
    <w:rsid w:val="009C497F"/>
    <w:rsid w:val="009C56E2"/>
    <w:rsid w:val="009C5B38"/>
    <w:rsid w:val="009C745F"/>
    <w:rsid w:val="009D0DA8"/>
    <w:rsid w:val="009D324B"/>
    <w:rsid w:val="009D32AF"/>
    <w:rsid w:val="009D3EA7"/>
    <w:rsid w:val="009D4B81"/>
    <w:rsid w:val="009D4BE0"/>
    <w:rsid w:val="009D72FF"/>
    <w:rsid w:val="009D730F"/>
    <w:rsid w:val="009E0048"/>
    <w:rsid w:val="009E3790"/>
    <w:rsid w:val="009E3B2C"/>
    <w:rsid w:val="009E6C85"/>
    <w:rsid w:val="009E76AA"/>
    <w:rsid w:val="009F1A9B"/>
    <w:rsid w:val="009F5744"/>
    <w:rsid w:val="00A00138"/>
    <w:rsid w:val="00A01476"/>
    <w:rsid w:val="00A01F0E"/>
    <w:rsid w:val="00A03EF3"/>
    <w:rsid w:val="00A04813"/>
    <w:rsid w:val="00A049D2"/>
    <w:rsid w:val="00A04A5E"/>
    <w:rsid w:val="00A073C4"/>
    <w:rsid w:val="00A07E67"/>
    <w:rsid w:val="00A07F1A"/>
    <w:rsid w:val="00A07FF9"/>
    <w:rsid w:val="00A1212D"/>
    <w:rsid w:val="00A12B39"/>
    <w:rsid w:val="00A13060"/>
    <w:rsid w:val="00A1337C"/>
    <w:rsid w:val="00A16680"/>
    <w:rsid w:val="00A16ACE"/>
    <w:rsid w:val="00A17C65"/>
    <w:rsid w:val="00A17EA0"/>
    <w:rsid w:val="00A203C8"/>
    <w:rsid w:val="00A21150"/>
    <w:rsid w:val="00A228F8"/>
    <w:rsid w:val="00A2366B"/>
    <w:rsid w:val="00A265C8"/>
    <w:rsid w:val="00A27449"/>
    <w:rsid w:val="00A3024F"/>
    <w:rsid w:val="00A31454"/>
    <w:rsid w:val="00A31AEF"/>
    <w:rsid w:val="00A31C12"/>
    <w:rsid w:val="00A326B7"/>
    <w:rsid w:val="00A32883"/>
    <w:rsid w:val="00A34DA7"/>
    <w:rsid w:val="00A3530A"/>
    <w:rsid w:val="00A354C7"/>
    <w:rsid w:val="00A35BF2"/>
    <w:rsid w:val="00A368C7"/>
    <w:rsid w:val="00A37C20"/>
    <w:rsid w:val="00A37DEC"/>
    <w:rsid w:val="00A40706"/>
    <w:rsid w:val="00A419F4"/>
    <w:rsid w:val="00A438B5"/>
    <w:rsid w:val="00A451E4"/>
    <w:rsid w:val="00A47BE1"/>
    <w:rsid w:val="00A50BBD"/>
    <w:rsid w:val="00A525EE"/>
    <w:rsid w:val="00A541C0"/>
    <w:rsid w:val="00A57AC2"/>
    <w:rsid w:val="00A606EC"/>
    <w:rsid w:val="00A648EE"/>
    <w:rsid w:val="00A658EF"/>
    <w:rsid w:val="00A66AF0"/>
    <w:rsid w:val="00A70373"/>
    <w:rsid w:val="00A750E0"/>
    <w:rsid w:val="00A80EE9"/>
    <w:rsid w:val="00A827F7"/>
    <w:rsid w:val="00A82F01"/>
    <w:rsid w:val="00A83C14"/>
    <w:rsid w:val="00A843B5"/>
    <w:rsid w:val="00A87E8C"/>
    <w:rsid w:val="00A90DBA"/>
    <w:rsid w:val="00A921E9"/>
    <w:rsid w:val="00A92459"/>
    <w:rsid w:val="00A93739"/>
    <w:rsid w:val="00A940FF"/>
    <w:rsid w:val="00A95013"/>
    <w:rsid w:val="00A95275"/>
    <w:rsid w:val="00A959A7"/>
    <w:rsid w:val="00A96B2B"/>
    <w:rsid w:val="00A96EAB"/>
    <w:rsid w:val="00AA15EB"/>
    <w:rsid w:val="00AA24F7"/>
    <w:rsid w:val="00AA2AE5"/>
    <w:rsid w:val="00AA3842"/>
    <w:rsid w:val="00AA5A44"/>
    <w:rsid w:val="00AA5C5D"/>
    <w:rsid w:val="00AA60A5"/>
    <w:rsid w:val="00AA683E"/>
    <w:rsid w:val="00AB079E"/>
    <w:rsid w:val="00AB16DD"/>
    <w:rsid w:val="00AB27D8"/>
    <w:rsid w:val="00AB29AC"/>
    <w:rsid w:val="00AB3C7A"/>
    <w:rsid w:val="00AB4A9E"/>
    <w:rsid w:val="00AB4E15"/>
    <w:rsid w:val="00AB51EB"/>
    <w:rsid w:val="00AB58EB"/>
    <w:rsid w:val="00AB652F"/>
    <w:rsid w:val="00AB7384"/>
    <w:rsid w:val="00AC0B7A"/>
    <w:rsid w:val="00AC1C01"/>
    <w:rsid w:val="00AC3004"/>
    <w:rsid w:val="00AC3999"/>
    <w:rsid w:val="00AC3F7F"/>
    <w:rsid w:val="00AC4FF6"/>
    <w:rsid w:val="00AC749A"/>
    <w:rsid w:val="00AC7F6D"/>
    <w:rsid w:val="00AD09E5"/>
    <w:rsid w:val="00AD3D0A"/>
    <w:rsid w:val="00AE04D0"/>
    <w:rsid w:val="00AE13CD"/>
    <w:rsid w:val="00AE20DD"/>
    <w:rsid w:val="00AE4E6A"/>
    <w:rsid w:val="00AE56E9"/>
    <w:rsid w:val="00AE6028"/>
    <w:rsid w:val="00AE7C43"/>
    <w:rsid w:val="00AE7D50"/>
    <w:rsid w:val="00AF0261"/>
    <w:rsid w:val="00AF17D8"/>
    <w:rsid w:val="00AF1E6F"/>
    <w:rsid w:val="00AF27D7"/>
    <w:rsid w:val="00B009EA"/>
    <w:rsid w:val="00B0280F"/>
    <w:rsid w:val="00B03F69"/>
    <w:rsid w:val="00B04CC7"/>
    <w:rsid w:val="00B0521B"/>
    <w:rsid w:val="00B05238"/>
    <w:rsid w:val="00B11BD9"/>
    <w:rsid w:val="00B147A0"/>
    <w:rsid w:val="00B153BF"/>
    <w:rsid w:val="00B16EC9"/>
    <w:rsid w:val="00B2027C"/>
    <w:rsid w:val="00B20673"/>
    <w:rsid w:val="00B2200F"/>
    <w:rsid w:val="00B237EF"/>
    <w:rsid w:val="00B25B00"/>
    <w:rsid w:val="00B26317"/>
    <w:rsid w:val="00B27B44"/>
    <w:rsid w:val="00B31CE1"/>
    <w:rsid w:val="00B323A3"/>
    <w:rsid w:val="00B32E78"/>
    <w:rsid w:val="00B33900"/>
    <w:rsid w:val="00B35748"/>
    <w:rsid w:val="00B37C15"/>
    <w:rsid w:val="00B4047A"/>
    <w:rsid w:val="00B40B44"/>
    <w:rsid w:val="00B42E0A"/>
    <w:rsid w:val="00B43F2E"/>
    <w:rsid w:val="00B50F9C"/>
    <w:rsid w:val="00B5228E"/>
    <w:rsid w:val="00B53819"/>
    <w:rsid w:val="00B55EE5"/>
    <w:rsid w:val="00B5705D"/>
    <w:rsid w:val="00B57333"/>
    <w:rsid w:val="00B608D6"/>
    <w:rsid w:val="00B6122F"/>
    <w:rsid w:val="00B63B6A"/>
    <w:rsid w:val="00B65749"/>
    <w:rsid w:val="00B66258"/>
    <w:rsid w:val="00B6674B"/>
    <w:rsid w:val="00B67B60"/>
    <w:rsid w:val="00B71916"/>
    <w:rsid w:val="00B730D2"/>
    <w:rsid w:val="00B77479"/>
    <w:rsid w:val="00B77C72"/>
    <w:rsid w:val="00B80A5B"/>
    <w:rsid w:val="00B82733"/>
    <w:rsid w:val="00B82EA5"/>
    <w:rsid w:val="00B84F2E"/>
    <w:rsid w:val="00B85521"/>
    <w:rsid w:val="00B86DD4"/>
    <w:rsid w:val="00B87A79"/>
    <w:rsid w:val="00B90289"/>
    <w:rsid w:val="00B90D2C"/>
    <w:rsid w:val="00B92060"/>
    <w:rsid w:val="00B92E54"/>
    <w:rsid w:val="00B93BA4"/>
    <w:rsid w:val="00B95A31"/>
    <w:rsid w:val="00B95EC7"/>
    <w:rsid w:val="00B97880"/>
    <w:rsid w:val="00B97CA6"/>
    <w:rsid w:val="00B97FB2"/>
    <w:rsid w:val="00BA12D4"/>
    <w:rsid w:val="00BA22DE"/>
    <w:rsid w:val="00BA239A"/>
    <w:rsid w:val="00BA2909"/>
    <w:rsid w:val="00BA3713"/>
    <w:rsid w:val="00BA3FE4"/>
    <w:rsid w:val="00BA41C7"/>
    <w:rsid w:val="00BA6121"/>
    <w:rsid w:val="00BA69F0"/>
    <w:rsid w:val="00BA7FF2"/>
    <w:rsid w:val="00BB172D"/>
    <w:rsid w:val="00BB2E5F"/>
    <w:rsid w:val="00BB3499"/>
    <w:rsid w:val="00BB54B8"/>
    <w:rsid w:val="00BC0AD2"/>
    <w:rsid w:val="00BC27F5"/>
    <w:rsid w:val="00BC2E49"/>
    <w:rsid w:val="00BC3FD5"/>
    <w:rsid w:val="00BC4156"/>
    <w:rsid w:val="00BC48C2"/>
    <w:rsid w:val="00BC4FC3"/>
    <w:rsid w:val="00BC707A"/>
    <w:rsid w:val="00BC7BE3"/>
    <w:rsid w:val="00BD1506"/>
    <w:rsid w:val="00BD17F7"/>
    <w:rsid w:val="00BD26DD"/>
    <w:rsid w:val="00BD2B35"/>
    <w:rsid w:val="00BD38AD"/>
    <w:rsid w:val="00BD3A04"/>
    <w:rsid w:val="00BD46AE"/>
    <w:rsid w:val="00BD550F"/>
    <w:rsid w:val="00BD60EB"/>
    <w:rsid w:val="00BD6513"/>
    <w:rsid w:val="00BD6C50"/>
    <w:rsid w:val="00BE00DC"/>
    <w:rsid w:val="00BE03E2"/>
    <w:rsid w:val="00BE07FC"/>
    <w:rsid w:val="00BE2E1A"/>
    <w:rsid w:val="00BE31C5"/>
    <w:rsid w:val="00BE4563"/>
    <w:rsid w:val="00BE524D"/>
    <w:rsid w:val="00BE5DE3"/>
    <w:rsid w:val="00BF0A14"/>
    <w:rsid w:val="00BF11E1"/>
    <w:rsid w:val="00BF2954"/>
    <w:rsid w:val="00BF5B3C"/>
    <w:rsid w:val="00BF65F8"/>
    <w:rsid w:val="00BF6DB5"/>
    <w:rsid w:val="00BF6F40"/>
    <w:rsid w:val="00C00BF5"/>
    <w:rsid w:val="00C031A0"/>
    <w:rsid w:val="00C0615B"/>
    <w:rsid w:val="00C0744C"/>
    <w:rsid w:val="00C10565"/>
    <w:rsid w:val="00C110DC"/>
    <w:rsid w:val="00C11CF1"/>
    <w:rsid w:val="00C120E2"/>
    <w:rsid w:val="00C141C7"/>
    <w:rsid w:val="00C14E70"/>
    <w:rsid w:val="00C1517E"/>
    <w:rsid w:val="00C1540F"/>
    <w:rsid w:val="00C16AC1"/>
    <w:rsid w:val="00C17ED1"/>
    <w:rsid w:val="00C201D8"/>
    <w:rsid w:val="00C2094F"/>
    <w:rsid w:val="00C20B7A"/>
    <w:rsid w:val="00C2558F"/>
    <w:rsid w:val="00C316C1"/>
    <w:rsid w:val="00C3210E"/>
    <w:rsid w:val="00C33F46"/>
    <w:rsid w:val="00C346CE"/>
    <w:rsid w:val="00C34F48"/>
    <w:rsid w:val="00C35180"/>
    <w:rsid w:val="00C366B4"/>
    <w:rsid w:val="00C37438"/>
    <w:rsid w:val="00C40CFE"/>
    <w:rsid w:val="00C434ED"/>
    <w:rsid w:val="00C44AAC"/>
    <w:rsid w:val="00C453C5"/>
    <w:rsid w:val="00C45FC5"/>
    <w:rsid w:val="00C50FB4"/>
    <w:rsid w:val="00C5200D"/>
    <w:rsid w:val="00C53DDF"/>
    <w:rsid w:val="00C557CD"/>
    <w:rsid w:val="00C55897"/>
    <w:rsid w:val="00C5798E"/>
    <w:rsid w:val="00C57AB8"/>
    <w:rsid w:val="00C6021D"/>
    <w:rsid w:val="00C609E3"/>
    <w:rsid w:val="00C627D8"/>
    <w:rsid w:val="00C6456D"/>
    <w:rsid w:val="00C647E9"/>
    <w:rsid w:val="00C64E74"/>
    <w:rsid w:val="00C65ED7"/>
    <w:rsid w:val="00C663E6"/>
    <w:rsid w:val="00C66A49"/>
    <w:rsid w:val="00C70796"/>
    <w:rsid w:val="00C71570"/>
    <w:rsid w:val="00C7196B"/>
    <w:rsid w:val="00C73DD2"/>
    <w:rsid w:val="00C74AAC"/>
    <w:rsid w:val="00C75F53"/>
    <w:rsid w:val="00C7743C"/>
    <w:rsid w:val="00C8020D"/>
    <w:rsid w:val="00C82A0D"/>
    <w:rsid w:val="00C84A4A"/>
    <w:rsid w:val="00C87EC0"/>
    <w:rsid w:val="00C912CB"/>
    <w:rsid w:val="00C91A53"/>
    <w:rsid w:val="00C91C8E"/>
    <w:rsid w:val="00C93190"/>
    <w:rsid w:val="00C93ED6"/>
    <w:rsid w:val="00C94776"/>
    <w:rsid w:val="00C94D6C"/>
    <w:rsid w:val="00C960E0"/>
    <w:rsid w:val="00CA15F2"/>
    <w:rsid w:val="00CA1C2D"/>
    <w:rsid w:val="00CA3BCE"/>
    <w:rsid w:val="00CB1A0A"/>
    <w:rsid w:val="00CB2180"/>
    <w:rsid w:val="00CB5BB4"/>
    <w:rsid w:val="00CC14E9"/>
    <w:rsid w:val="00CC15AD"/>
    <w:rsid w:val="00CC1D41"/>
    <w:rsid w:val="00CC1D4C"/>
    <w:rsid w:val="00CC22D8"/>
    <w:rsid w:val="00CC35AB"/>
    <w:rsid w:val="00CC3FAB"/>
    <w:rsid w:val="00CC4423"/>
    <w:rsid w:val="00CC4F01"/>
    <w:rsid w:val="00CC5CA5"/>
    <w:rsid w:val="00CD078E"/>
    <w:rsid w:val="00CD2551"/>
    <w:rsid w:val="00CD5AF7"/>
    <w:rsid w:val="00CD6027"/>
    <w:rsid w:val="00CD632B"/>
    <w:rsid w:val="00CD6592"/>
    <w:rsid w:val="00CD73C8"/>
    <w:rsid w:val="00CE2189"/>
    <w:rsid w:val="00CE3A31"/>
    <w:rsid w:val="00CE44B9"/>
    <w:rsid w:val="00CE5DAB"/>
    <w:rsid w:val="00CE62BD"/>
    <w:rsid w:val="00CE6401"/>
    <w:rsid w:val="00CE7144"/>
    <w:rsid w:val="00CE7C15"/>
    <w:rsid w:val="00CF0BE9"/>
    <w:rsid w:val="00CF10C7"/>
    <w:rsid w:val="00CF1E17"/>
    <w:rsid w:val="00CF4B8E"/>
    <w:rsid w:val="00CF53B8"/>
    <w:rsid w:val="00CF5507"/>
    <w:rsid w:val="00CF5840"/>
    <w:rsid w:val="00CF7357"/>
    <w:rsid w:val="00CF7469"/>
    <w:rsid w:val="00CF7524"/>
    <w:rsid w:val="00D017E6"/>
    <w:rsid w:val="00D01A36"/>
    <w:rsid w:val="00D026E2"/>
    <w:rsid w:val="00D03708"/>
    <w:rsid w:val="00D04906"/>
    <w:rsid w:val="00D053FF"/>
    <w:rsid w:val="00D05C8C"/>
    <w:rsid w:val="00D07D6A"/>
    <w:rsid w:val="00D12212"/>
    <w:rsid w:val="00D12CBD"/>
    <w:rsid w:val="00D13473"/>
    <w:rsid w:val="00D1454F"/>
    <w:rsid w:val="00D15E8F"/>
    <w:rsid w:val="00D17003"/>
    <w:rsid w:val="00D20F40"/>
    <w:rsid w:val="00D229E0"/>
    <w:rsid w:val="00D23201"/>
    <w:rsid w:val="00D240BB"/>
    <w:rsid w:val="00D247E7"/>
    <w:rsid w:val="00D25879"/>
    <w:rsid w:val="00D26D7E"/>
    <w:rsid w:val="00D279BE"/>
    <w:rsid w:val="00D31641"/>
    <w:rsid w:val="00D31886"/>
    <w:rsid w:val="00D35A5A"/>
    <w:rsid w:val="00D367EE"/>
    <w:rsid w:val="00D36C4D"/>
    <w:rsid w:val="00D416D7"/>
    <w:rsid w:val="00D44036"/>
    <w:rsid w:val="00D45CE3"/>
    <w:rsid w:val="00D45ED6"/>
    <w:rsid w:val="00D4644F"/>
    <w:rsid w:val="00D475E2"/>
    <w:rsid w:val="00D47D40"/>
    <w:rsid w:val="00D51ABF"/>
    <w:rsid w:val="00D5225B"/>
    <w:rsid w:val="00D52DCB"/>
    <w:rsid w:val="00D614AA"/>
    <w:rsid w:val="00D63E5D"/>
    <w:rsid w:val="00D64241"/>
    <w:rsid w:val="00D64312"/>
    <w:rsid w:val="00D66E3C"/>
    <w:rsid w:val="00D67AA1"/>
    <w:rsid w:val="00D71D67"/>
    <w:rsid w:val="00D72B98"/>
    <w:rsid w:val="00D74B5B"/>
    <w:rsid w:val="00D7505E"/>
    <w:rsid w:val="00D76B9E"/>
    <w:rsid w:val="00D80217"/>
    <w:rsid w:val="00D84145"/>
    <w:rsid w:val="00D849E0"/>
    <w:rsid w:val="00D8512E"/>
    <w:rsid w:val="00D8522A"/>
    <w:rsid w:val="00D86153"/>
    <w:rsid w:val="00D92745"/>
    <w:rsid w:val="00D92A19"/>
    <w:rsid w:val="00D93354"/>
    <w:rsid w:val="00D963E3"/>
    <w:rsid w:val="00D964F2"/>
    <w:rsid w:val="00D97BD1"/>
    <w:rsid w:val="00DA2305"/>
    <w:rsid w:val="00DA3013"/>
    <w:rsid w:val="00DA4F71"/>
    <w:rsid w:val="00DA7BEC"/>
    <w:rsid w:val="00DA7E07"/>
    <w:rsid w:val="00DB0D6D"/>
    <w:rsid w:val="00DB1735"/>
    <w:rsid w:val="00DB510A"/>
    <w:rsid w:val="00DB6C7B"/>
    <w:rsid w:val="00DC020F"/>
    <w:rsid w:val="00DC2C19"/>
    <w:rsid w:val="00DC3790"/>
    <w:rsid w:val="00DC55C2"/>
    <w:rsid w:val="00DC6E7D"/>
    <w:rsid w:val="00DC7414"/>
    <w:rsid w:val="00DC7A63"/>
    <w:rsid w:val="00DD02C5"/>
    <w:rsid w:val="00DD0AC0"/>
    <w:rsid w:val="00DD16D4"/>
    <w:rsid w:val="00DD1CA3"/>
    <w:rsid w:val="00DD21D1"/>
    <w:rsid w:val="00DD27D0"/>
    <w:rsid w:val="00DD3286"/>
    <w:rsid w:val="00DD58AD"/>
    <w:rsid w:val="00DE1166"/>
    <w:rsid w:val="00DE36EB"/>
    <w:rsid w:val="00DE3D56"/>
    <w:rsid w:val="00DE4F6A"/>
    <w:rsid w:val="00DE5303"/>
    <w:rsid w:val="00DE6B95"/>
    <w:rsid w:val="00DE6E63"/>
    <w:rsid w:val="00DE7643"/>
    <w:rsid w:val="00DE7EE5"/>
    <w:rsid w:val="00DF19AD"/>
    <w:rsid w:val="00DF1B82"/>
    <w:rsid w:val="00DF1D20"/>
    <w:rsid w:val="00DF25B4"/>
    <w:rsid w:val="00DF2943"/>
    <w:rsid w:val="00DF2E02"/>
    <w:rsid w:val="00DF31A1"/>
    <w:rsid w:val="00DF3C58"/>
    <w:rsid w:val="00DF5544"/>
    <w:rsid w:val="00E00235"/>
    <w:rsid w:val="00E028A2"/>
    <w:rsid w:val="00E0358B"/>
    <w:rsid w:val="00E03F38"/>
    <w:rsid w:val="00E04CD5"/>
    <w:rsid w:val="00E061CE"/>
    <w:rsid w:val="00E0645C"/>
    <w:rsid w:val="00E1087D"/>
    <w:rsid w:val="00E12131"/>
    <w:rsid w:val="00E12FDA"/>
    <w:rsid w:val="00E1519F"/>
    <w:rsid w:val="00E1555F"/>
    <w:rsid w:val="00E17FD6"/>
    <w:rsid w:val="00E22F7C"/>
    <w:rsid w:val="00E24745"/>
    <w:rsid w:val="00E24FE8"/>
    <w:rsid w:val="00E25DC5"/>
    <w:rsid w:val="00E2657F"/>
    <w:rsid w:val="00E26B46"/>
    <w:rsid w:val="00E30F91"/>
    <w:rsid w:val="00E3734F"/>
    <w:rsid w:val="00E37BB2"/>
    <w:rsid w:val="00E37E4F"/>
    <w:rsid w:val="00E40F9D"/>
    <w:rsid w:val="00E4472E"/>
    <w:rsid w:val="00E4749F"/>
    <w:rsid w:val="00E477B3"/>
    <w:rsid w:val="00E5165C"/>
    <w:rsid w:val="00E5340D"/>
    <w:rsid w:val="00E53470"/>
    <w:rsid w:val="00E54A81"/>
    <w:rsid w:val="00E550DF"/>
    <w:rsid w:val="00E552AC"/>
    <w:rsid w:val="00E55F1E"/>
    <w:rsid w:val="00E60463"/>
    <w:rsid w:val="00E60CC7"/>
    <w:rsid w:val="00E610B6"/>
    <w:rsid w:val="00E64FE0"/>
    <w:rsid w:val="00E65499"/>
    <w:rsid w:val="00E65A11"/>
    <w:rsid w:val="00E66A47"/>
    <w:rsid w:val="00E678E9"/>
    <w:rsid w:val="00E67BC2"/>
    <w:rsid w:val="00E7084D"/>
    <w:rsid w:val="00E70B57"/>
    <w:rsid w:val="00E73A48"/>
    <w:rsid w:val="00E74D49"/>
    <w:rsid w:val="00E76021"/>
    <w:rsid w:val="00E7653E"/>
    <w:rsid w:val="00E77123"/>
    <w:rsid w:val="00E7732D"/>
    <w:rsid w:val="00E77707"/>
    <w:rsid w:val="00E80839"/>
    <w:rsid w:val="00E82440"/>
    <w:rsid w:val="00E847A3"/>
    <w:rsid w:val="00E84FBD"/>
    <w:rsid w:val="00E85B0A"/>
    <w:rsid w:val="00E8739F"/>
    <w:rsid w:val="00E90412"/>
    <w:rsid w:val="00E908F6"/>
    <w:rsid w:val="00E90B9F"/>
    <w:rsid w:val="00EA02F4"/>
    <w:rsid w:val="00EA17B6"/>
    <w:rsid w:val="00EA3243"/>
    <w:rsid w:val="00EA33CD"/>
    <w:rsid w:val="00EA4CCD"/>
    <w:rsid w:val="00EA4CFC"/>
    <w:rsid w:val="00EA51B1"/>
    <w:rsid w:val="00EA71A5"/>
    <w:rsid w:val="00EA7B5E"/>
    <w:rsid w:val="00EB5C0E"/>
    <w:rsid w:val="00EB66A3"/>
    <w:rsid w:val="00EC09BD"/>
    <w:rsid w:val="00EC1181"/>
    <w:rsid w:val="00EC1E0A"/>
    <w:rsid w:val="00EC2EEE"/>
    <w:rsid w:val="00EC4408"/>
    <w:rsid w:val="00EC4F7A"/>
    <w:rsid w:val="00EC5D83"/>
    <w:rsid w:val="00EC729E"/>
    <w:rsid w:val="00EC7646"/>
    <w:rsid w:val="00ED062A"/>
    <w:rsid w:val="00ED2BE3"/>
    <w:rsid w:val="00ED33D7"/>
    <w:rsid w:val="00ED3E87"/>
    <w:rsid w:val="00ED3F7B"/>
    <w:rsid w:val="00ED653E"/>
    <w:rsid w:val="00ED746E"/>
    <w:rsid w:val="00ED7883"/>
    <w:rsid w:val="00EE2F7A"/>
    <w:rsid w:val="00EF1C18"/>
    <w:rsid w:val="00EF2B0A"/>
    <w:rsid w:val="00EF2D30"/>
    <w:rsid w:val="00EF6AB1"/>
    <w:rsid w:val="00EF6B20"/>
    <w:rsid w:val="00EF743A"/>
    <w:rsid w:val="00EF7468"/>
    <w:rsid w:val="00EF7979"/>
    <w:rsid w:val="00F01028"/>
    <w:rsid w:val="00F01425"/>
    <w:rsid w:val="00F01E99"/>
    <w:rsid w:val="00F046A4"/>
    <w:rsid w:val="00F0503A"/>
    <w:rsid w:val="00F05D54"/>
    <w:rsid w:val="00F0600C"/>
    <w:rsid w:val="00F06866"/>
    <w:rsid w:val="00F06E28"/>
    <w:rsid w:val="00F13AB4"/>
    <w:rsid w:val="00F1489C"/>
    <w:rsid w:val="00F161D6"/>
    <w:rsid w:val="00F16273"/>
    <w:rsid w:val="00F17292"/>
    <w:rsid w:val="00F2022C"/>
    <w:rsid w:val="00F21DF3"/>
    <w:rsid w:val="00F2241F"/>
    <w:rsid w:val="00F22468"/>
    <w:rsid w:val="00F2666C"/>
    <w:rsid w:val="00F27305"/>
    <w:rsid w:val="00F27B10"/>
    <w:rsid w:val="00F315E0"/>
    <w:rsid w:val="00F31D04"/>
    <w:rsid w:val="00F33775"/>
    <w:rsid w:val="00F33C5D"/>
    <w:rsid w:val="00F3605D"/>
    <w:rsid w:val="00F409AB"/>
    <w:rsid w:val="00F43E61"/>
    <w:rsid w:val="00F44E39"/>
    <w:rsid w:val="00F45821"/>
    <w:rsid w:val="00F51B6B"/>
    <w:rsid w:val="00F5350E"/>
    <w:rsid w:val="00F57691"/>
    <w:rsid w:val="00F60F4E"/>
    <w:rsid w:val="00F646C8"/>
    <w:rsid w:val="00F65723"/>
    <w:rsid w:val="00F6623F"/>
    <w:rsid w:val="00F727F1"/>
    <w:rsid w:val="00F74281"/>
    <w:rsid w:val="00F74629"/>
    <w:rsid w:val="00F74EA5"/>
    <w:rsid w:val="00F7660B"/>
    <w:rsid w:val="00F8110B"/>
    <w:rsid w:val="00F81DDF"/>
    <w:rsid w:val="00F82E9B"/>
    <w:rsid w:val="00F8583B"/>
    <w:rsid w:val="00F86B09"/>
    <w:rsid w:val="00F870E4"/>
    <w:rsid w:val="00F8759C"/>
    <w:rsid w:val="00F875A4"/>
    <w:rsid w:val="00F93183"/>
    <w:rsid w:val="00F9387A"/>
    <w:rsid w:val="00F9561B"/>
    <w:rsid w:val="00F9747C"/>
    <w:rsid w:val="00FA10A9"/>
    <w:rsid w:val="00FA1D33"/>
    <w:rsid w:val="00FA52E4"/>
    <w:rsid w:val="00FB1620"/>
    <w:rsid w:val="00FB390D"/>
    <w:rsid w:val="00FB3E7B"/>
    <w:rsid w:val="00FB6025"/>
    <w:rsid w:val="00FB686B"/>
    <w:rsid w:val="00FB7261"/>
    <w:rsid w:val="00FB72C2"/>
    <w:rsid w:val="00FC1983"/>
    <w:rsid w:val="00FC40FE"/>
    <w:rsid w:val="00FC63FB"/>
    <w:rsid w:val="00FC6E9A"/>
    <w:rsid w:val="00FD3F9D"/>
    <w:rsid w:val="00FD77CA"/>
    <w:rsid w:val="00FE1B7C"/>
    <w:rsid w:val="00FE45C9"/>
    <w:rsid w:val="00FF0604"/>
    <w:rsid w:val="00FF154B"/>
    <w:rsid w:val="00FF16B8"/>
    <w:rsid w:val="00FF1C42"/>
    <w:rsid w:val="00FF40CD"/>
    <w:rsid w:val="00FF44F8"/>
    <w:rsid w:val="00FF4806"/>
    <w:rsid w:val="00FF5311"/>
    <w:rsid w:val="00FF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6FDB988"/>
  <w15:docId w15:val="{DAF9718C-C207-4492-8441-14DD28CEA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1C78"/>
  </w:style>
  <w:style w:type="paragraph" w:styleId="berschrift1">
    <w:name w:val="heading 1"/>
    <w:basedOn w:val="Standard"/>
    <w:link w:val="berschrift1Zchn"/>
    <w:uiPriority w:val="9"/>
    <w:qFormat/>
    <w:rsid w:val="00344A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92A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3B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3BA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2A1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2A1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2A1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2A1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2A1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60EFB"/>
    <w:pPr>
      <w:ind w:left="720"/>
      <w:contextualSpacing/>
    </w:pPr>
  </w:style>
  <w:style w:type="table" w:styleId="Tabellenraster">
    <w:name w:val="Table Grid"/>
    <w:basedOn w:val="NormaleTabelle"/>
    <w:uiPriority w:val="59"/>
    <w:rsid w:val="000E3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22F7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5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54FF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A959A7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4A8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ervorhebung">
    <w:name w:val="Emphasis"/>
    <w:basedOn w:val="Absatz-Standardschriftart"/>
    <w:uiPriority w:val="20"/>
    <w:qFormat/>
    <w:rsid w:val="00344A85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339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339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339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sid w:val="004339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433909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3BA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3B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ara">
    <w:name w:val="para"/>
    <w:basedOn w:val="Standard"/>
    <w:rsid w:val="00B93BA4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ara4">
    <w:name w:val="para4"/>
    <w:basedOn w:val="Standard"/>
    <w:rsid w:val="00B93B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itationref">
    <w:name w:val="citationref"/>
    <w:basedOn w:val="Absatz-Standardschriftart"/>
    <w:rsid w:val="00B93BA4"/>
  </w:style>
  <w:style w:type="character" w:customStyle="1" w:styleId="itemnumber2">
    <w:name w:val="itemnumber2"/>
    <w:basedOn w:val="Absatz-Standardschriftart"/>
    <w:rsid w:val="00B93BA4"/>
    <w:rPr>
      <w:b w:val="0"/>
      <w:bCs w:val="0"/>
      <w:i/>
      <w:iCs/>
      <w:spacing w:val="19"/>
    </w:rPr>
  </w:style>
  <w:style w:type="paragraph" w:styleId="Kopfzeile">
    <w:name w:val="header"/>
    <w:basedOn w:val="Standard"/>
    <w:link w:val="KopfzeileZchn"/>
    <w:uiPriority w:val="99"/>
    <w:unhideWhenUsed/>
    <w:rsid w:val="001801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01E9"/>
  </w:style>
  <w:style w:type="paragraph" w:styleId="Fuzeile">
    <w:name w:val="footer"/>
    <w:basedOn w:val="Standard"/>
    <w:link w:val="FuzeileZchn"/>
    <w:uiPriority w:val="99"/>
    <w:unhideWhenUsed/>
    <w:rsid w:val="001801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01E9"/>
  </w:style>
  <w:style w:type="character" w:customStyle="1" w:styleId="st">
    <w:name w:val="st"/>
    <w:basedOn w:val="Absatz-Standardschriftart"/>
    <w:rsid w:val="006E6738"/>
  </w:style>
  <w:style w:type="paragraph" w:styleId="berarbeitung">
    <w:name w:val="Revision"/>
    <w:hidden/>
    <w:uiPriority w:val="99"/>
    <w:semiHidden/>
    <w:rsid w:val="00E65499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6561ED"/>
    <w:rPr>
      <w:color w:val="800080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1245AB"/>
  </w:style>
  <w:style w:type="paragraph" w:customStyle="1" w:styleId="Default">
    <w:name w:val="Default"/>
    <w:rsid w:val="00AB4A9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CF0B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607E41"/>
    <w:rPr>
      <w:b/>
      <w:bCs/>
    </w:rPr>
  </w:style>
  <w:style w:type="paragraph" w:customStyle="1" w:styleId="p">
    <w:name w:val="p"/>
    <w:basedOn w:val="Standard"/>
    <w:rsid w:val="00F646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dresszeileklein">
    <w:name w:val="Adresszeile_klein"/>
    <w:link w:val="AdresszeilekleinZchn"/>
    <w:qFormat/>
    <w:rsid w:val="007417F1"/>
    <w:pPr>
      <w:spacing w:after="0"/>
      <w:ind w:right="3119"/>
    </w:pPr>
    <w:rPr>
      <w:rFonts w:ascii="Arial" w:eastAsia="Calibri" w:hAnsi="Arial" w:cs="Times New Roman"/>
      <w:sz w:val="12"/>
      <w:szCs w:val="12"/>
    </w:rPr>
  </w:style>
  <w:style w:type="character" w:customStyle="1" w:styleId="AdresszeilekleinZchn">
    <w:name w:val="Adresszeile_klein Zchn"/>
    <w:link w:val="Adresszeileklein"/>
    <w:rsid w:val="007417F1"/>
    <w:rPr>
      <w:rFonts w:ascii="Arial" w:eastAsia="Calibri" w:hAnsi="Arial" w:cs="Times New Roman"/>
      <w:sz w:val="12"/>
      <w:szCs w:val="12"/>
    </w:rPr>
  </w:style>
  <w:style w:type="paragraph" w:customStyle="1" w:styleId="Adresserechts">
    <w:name w:val="Adresse_rechts"/>
    <w:link w:val="AdresserechtsZchn"/>
    <w:qFormat/>
    <w:rsid w:val="007417F1"/>
    <w:pPr>
      <w:spacing w:after="0" w:line="240" w:lineRule="auto"/>
      <w:ind w:right="3119"/>
    </w:pPr>
    <w:rPr>
      <w:rFonts w:ascii="Arial Narrow" w:eastAsia="Calibri" w:hAnsi="Arial Narrow" w:cs="Times New Roman"/>
      <w:color w:val="00569F"/>
      <w:sz w:val="18"/>
      <w:szCs w:val="18"/>
    </w:rPr>
  </w:style>
  <w:style w:type="character" w:customStyle="1" w:styleId="AdresserechtsZchn">
    <w:name w:val="Adresse_rechts Zchn"/>
    <w:link w:val="Adresserechts"/>
    <w:rsid w:val="007417F1"/>
    <w:rPr>
      <w:rFonts w:ascii="Arial Narrow" w:eastAsia="Calibri" w:hAnsi="Arial Narrow" w:cs="Times New Roman"/>
      <w:color w:val="00569F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7C01F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D92A19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D92A19"/>
  </w:style>
  <w:style w:type="paragraph" w:customStyle="1" w:styleId="CitaviBibliographyHeading">
    <w:name w:val="Citavi Bibliography Heading"/>
    <w:basedOn w:val="berschrift1"/>
    <w:link w:val="CitaviBibliographyHeadingZchn"/>
    <w:rsid w:val="00D92A19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92A1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D92A19"/>
    <w:pPr>
      <w:spacing w:before="100" w:beforeAutospacing="1" w:after="100" w:afterAutospacing="1" w:line="240" w:lineRule="auto"/>
      <w:outlineLvl w:val="9"/>
    </w:pPr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D92A19"/>
    <w:rPr>
      <w:rFonts w:ascii="Times New Roman" w:eastAsia="Times New Roman" w:hAnsi="Times New Roman" w:cs="Times New Roman"/>
      <w:b/>
      <w:bCs/>
      <w:color w:val="365F91" w:themeColor="accent1" w:themeShade="BF"/>
      <w:sz w:val="24"/>
      <w:szCs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92A1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D92A19"/>
    <w:pPr>
      <w:spacing w:before="100" w:beforeAutospacing="1" w:after="100" w:afterAutospacing="1" w:line="240" w:lineRule="auto"/>
      <w:outlineLvl w:val="9"/>
    </w:pPr>
    <w:rPr>
      <w:rFonts w:ascii="Times New Roman" w:eastAsia="Times New Roman" w:hAnsi="Times New Roman" w:cs="Times New Roman"/>
      <w:b w:val="0"/>
      <w:bCs w:val="0"/>
      <w:sz w:val="24"/>
      <w:szCs w:val="24"/>
      <w:lang w:val="en-US" w:eastAsia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D92A19"/>
    <w:rPr>
      <w:rFonts w:ascii="Times New Roman" w:eastAsia="Times New Roman" w:hAnsi="Times New Roman" w:cs="Times New Roman"/>
      <w:color w:val="4F81BD" w:themeColor="accent1"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D92A19"/>
    <w:pPr>
      <w:spacing w:before="100" w:beforeAutospacing="1" w:after="100" w:afterAutospacing="1" w:line="240" w:lineRule="auto"/>
      <w:outlineLvl w:val="9"/>
    </w:pPr>
    <w:rPr>
      <w:rFonts w:ascii="Times New Roman" w:eastAsia="Times New Roman" w:hAnsi="Times New Roman" w:cs="Times New Roman"/>
      <w:b w:val="0"/>
      <w:bCs w:val="0"/>
      <w:sz w:val="24"/>
      <w:szCs w:val="24"/>
      <w:lang w:val="en-US" w:eastAsia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D92A19"/>
    <w:rPr>
      <w:rFonts w:ascii="Times New Roman" w:eastAsia="Times New Roman" w:hAnsi="Times New Roman" w:cs="Times New Roman"/>
      <w:i/>
      <w:iCs/>
      <w:color w:val="4F81BD" w:themeColor="accent1"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D92A19"/>
    <w:pPr>
      <w:spacing w:before="100" w:beforeAutospacing="1" w:after="100" w:afterAutospacing="1" w:line="240" w:lineRule="auto"/>
      <w:outlineLvl w:val="9"/>
    </w:pPr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D92A19"/>
    <w:rPr>
      <w:rFonts w:ascii="Times New Roman" w:eastAsia="Times New Roman" w:hAnsi="Times New Roman" w:cs="Times New Roman"/>
      <w:b/>
      <w:bCs/>
      <w:color w:val="365F91" w:themeColor="accent1" w:themeShade="BF"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2A19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D92A19"/>
    <w:pPr>
      <w:spacing w:before="100" w:beforeAutospacing="1" w:after="100" w:afterAutospacing="1" w:line="240" w:lineRule="auto"/>
      <w:jc w:val="center"/>
      <w:outlineLvl w:val="9"/>
    </w:pPr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D92A19"/>
    <w:rPr>
      <w:rFonts w:ascii="Times New Roman" w:eastAsia="Times New Roman" w:hAnsi="Times New Roman" w:cs="Times New Roman"/>
      <w:b/>
      <w:bCs/>
      <w:color w:val="243F60" w:themeColor="accent1" w:themeShade="7F"/>
      <w:sz w:val="24"/>
      <w:szCs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2A19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D92A19"/>
    <w:pPr>
      <w:spacing w:before="100" w:beforeAutospacing="1" w:after="100" w:afterAutospacing="1" w:line="240" w:lineRule="auto"/>
      <w:jc w:val="center"/>
      <w:outlineLvl w:val="9"/>
    </w:pPr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D92A19"/>
    <w:rPr>
      <w:rFonts w:ascii="Times New Roman" w:eastAsia="Times New Roman" w:hAnsi="Times New Roman" w:cs="Times New Roman"/>
      <w:b/>
      <w:bCs/>
      <w:i/>
      <w:iCs/>
      <w:color w:val="243F60" w:themeColor="accent1" w:themeShade="7F"/>
      <w:sz w:val="24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2A1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D92A19"/>
    <w:pPr>
      <w:spacing w:before="100" w:beforeAutospacing="1" w:after="100" w:afterAutospacing="1" w:line="240" w:lineRule="auto"/>
      <w:jc w:val="center"/>
      <w:outlineLvl w:val="9"/>
    </w:pPr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D92A19"/>
    <w:rPr>
      <w:rFonts w:ascii="Times New Roman" w:eastAsia="Times New Roman" w:hAnsi="Times New Roman" w:cs="Times New Roman"/>
      <w:b/>
      <w:bCs/>
      <w:color w:val="272727" w:themeColor="text1" w:themeTint="D8"/>
      <w:sz w:val="24"/>
      <w:szCs w:val="24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2A1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D92A19"/>
    <w:pPr>
      <w:spacing w:before="100" w:beforeAutospacing="1" w:after="100" w:afterAutospacing="1" w:line="240" w:lineRule="auto"/>
      <w:jc w:val="center"/>
      <w:outlineLvl w:val="9"/>
    </w:pPr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D92A19"/>
    <w:rPr>
      <w:rFonts w:ascii="Times New Roman" w:eastAsia="Times New Roman" w:hAnsi="Times New Roman" w:cs="Times New Roman"/>
      <w:b/>
      <w:bCs/>
      <w:i/>
      <w:iCs/>
      <w:color w:val="272727" w:themeColor="text1" w:themeTint="D8"/>
      <w:sz w:val="24"/>
      <w:szCs w:val="24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2A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ighlight">
    <w:name w:val="highlight"/>
    <w:basedOn w:val="Absatz-Standardschriftart"/>
    <w:rsid w:val="00761D6F"/>
  </w:style>
  <w:style w:type="paragraph" w:styleId="HTMLVorformatiert">
    <w:name w:val="HTML Preformatted"/>
    <w:basedOn w:val="Standard"/>
    <w:link w:val="HTMLVorformatiertZchn"/>
    <w:uiPriority w:val="99"/>
    <w:unhideWhenUsed/>
    <w:rsid w:val="000B4D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B4D13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A712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A712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A712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87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3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59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56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17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62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24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27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6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65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73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7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03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18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14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69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5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8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5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6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3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9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7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12" w:space="4" w:color="000000"/>
                <w:bottom w:val="none" w:sz="0" w:space="0" w:color="auto"/>
                <w:right w:val="none" w:sz="0" w:space="0" w:color="auto"/>
              </w:divBdr>
            </w:div>
          </w:divsChild>
        </w:div>
        <w:div w:id="190752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32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6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2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4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8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8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0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5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3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5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0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2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92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7874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4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62760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786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020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332704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99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500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1585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7587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92318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6023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9915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1382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8129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6542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1612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02637836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95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261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3828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258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8425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2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56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9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1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8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2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8815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62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5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300660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223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684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7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1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9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5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9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7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9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25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8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3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4911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7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57548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6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85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8CA782-3DC4-4372-90CC-B7EBF18AA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9</Words>
  <Characters>5928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6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ika Thielmann</dc:creator>
  <cp:lastModifiedBy>Thielmann, Anika</cp:lastModifiedBy>
  <cp:revision>3</cp:revision>
  <cp:lastPrinted>2018-11-26T16:08:00Z</cp:lastPrinted>
  <dcterms:created xsi:type="dcterms:W3CDTF">2019-09-25T06:46:00Z</dcterms:created>
  <dcterms:modified xsi:type="dcterms:W3CDTF">2019-10-31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Kühlschrank (Team)</vt:lpwstr>
  </property>
  <property fmtid="{D5CDD505-2E9C-101B-9397-08002B2CF9AE}" pid="3" name="CitaviDocumentProperty_0">
    <vt:lpwstr>1aaa67b8-c738-42cc-8559-b78b637d9c63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0.0.2</vt:lpwstr>
  </property>
  <property fmtid="{D5CDD505-2E9C-101B-9397-08002B2CF9AE}" pid="6" name="CitaviDocumentProperty_8">
    <vt:lpwstr>CloudProjectKey=cdvg47gkoeskesxnjlwpx5uxrj7tfrewmnrnlqr5mh44tbk; ProjectName=Kühlschrank (Team)</vt:lpwstr>
  </property>
</Properties>
</file>